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E2F26" w14:textId="51B39672" w:rsidR="00D54FA9" w:rsidRDefault="000D032A" w:rsidP="000D032A">
      <w:pPr>
        <w:pStyle w:val="Heading1"/>
        <w:rPr>
          <w:rFonts w:ascii="Times New Roman" w:hAnsi="Times New Roman" w:cs="Times New Roman"/>
          <w:sz w:val="36"/>
          <w:szCs w:val="36"/>
        </w:rPr>
      </w:pPr>
      <w:r w:rsidRPr="000D032A">
        <w:rPr>
          <w:rFonts w:ascii="Times New Roman" w:hAnsi="Times New Roman" w:cs="Times New Roman"/>
          <w:sz w:val="36"/>
          <w:szCs w:val="36"/>
        </w:rPr>
        <w:t xml:space="preserve">S5 </w:t>
      </w:r>
      <w:r w:rsidR="009D6F60">
        <w:rPr>
          <w:rFonts w:ascii="Times New Roman" w:hAnsi="Times New Roman" w:cs="Times New Roman"/>
          <w:sz w:val="36"/>
          <w:szCs w:val="36"/>
        </w:rPr>
        <w:t>Text</w:t>
      </w:r>
      <w:r>
        <w:rPr>
          <w:rFonts w:ascii="Times New Roman" w:hAnsi="Times New Roman" w:cs="Times New Roman"/>
          <w:sz w:val="36"/>
          <w:szCs w:val="36"/>
        </w:rPr>
        <w:t xml:space="preserve">: </w:t>
      </w:r>
      <w:r w:rsidRPr="000D032A">
        <w:rPr>
          <w:rFonts w:ascii="Times New Roman" w:hAnsi="Times New Roman" w:cs="Times New Roman"/>
          <w:sz w:val="36"/>
          <w:szCs w:val="36"/>
        </w:rPr>
        <w:t>Sensitivity Analysis</w:t>
      </w:r>
    </w:p>
    <w:p w14:paraId="7A25C489" w14:textId="3090528F" w:rsidR="00383E6D" w:rsidRPr="00383E6D" w:rsidRDefault="00383E6D" w:rsidP="00383E6D">
      <w:pPr>
        <w:pStyle w:val="Caption"/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</w:pPr>
      <w:bookmarkStart w:id="0" w:name="_Ref84671763"/>
      <w:bookmarkStart w:id="1" w:name="_Hlk92876808"/>
      <w:r w:rsidRPr="00383E6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Table </w:t>
      </w:r>
      <w:bookmarkEnd w:id="0"/>
      <w:r w:rsidR="004335E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A</w:t>
      </w:r>
      <w:r w:rsidR="00F56E42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 xml:space="preserve"> </w:t>
      </w:r>
      <w:r w:rsidRPr="00383E6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NSW: Per capita </w:t>
      </w:r>
      <w:bookmarkStart w:id="2" w:name="_Hlk84772266"/>
      <w:r w:rsidRPr="00383E6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(AUD and %) </w:t>
      </w:r>
      <w:bookmarkEnd w:id="2"/>
      <w:r w:rsidRPr="00383E6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differences from Opening Up at alternative vaccination rate to the preferred vaccination rate (8</w:t>
      </w:r>
      <w:r w:rsidR="00271A8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0</w:t>
      </w:r>
      <w:r w:rsidRPr="00383E6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%)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2328"/>
        <w:gridCol w:w="1559"/>
        <w:gridCol w:w="1701"/>
      </w:tblGrid>
      <w:tr w:rsidR="00383E6D" w:rsidRPr="00DE4D83" w14:paraId="0EFF3C97" w14:textId="77777777" w:rsidTr="008B0905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bookmarkEnd w:id="1"/>
          <w:p w14:paraId="15F1A32C" w14:textId="77777777" w:rsidR="00383E6D" w:rsidRPr="00DE4D83" w:rsidRDefault="00383E6D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accination rat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720D9BEF" w14:textId="77777777" w:rsidR="00383E6D" w:rsidRPr="00DE4D83" w:rsidRDefault="00383E6D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4D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Health care and welfare loss AUD/person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240E92" w14:textId="77777777" w:rsidR="00383E6D" w:rsidRPr="00DE4D83" w:rsidRDefault="00383E6D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4D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ckdown Economy co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4FBC7F" w14:textId="77777777" w:rsidR="00383E6D" w:rsidRPr="00DE4D83" w:rsidRDefault="00383E6D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4D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cost</w:t>
            </w:r>
          </w:p>
        </w:tc>
      </w:tr>
      <w:tr w:rsidR="00C753ED" w:rsidRPr="00DE4D83" w14:paraId="6EFC96DF" w14:textId="77777777" w:rsidTr="008B0905">
        <w:trPr>
          <w:trHeight w:val="290"/>
        </w:trPr>
        <w:tc>
          <w:tcPr>
            <w:tcW w:w="1920" w:type="dxa"/>
            <w:shd w:val="clear" w:color="auto" w:fill="auto"/>
            <w:vAlign w:val="bottom"/>
            <w:hideMark/>
          </w:tcPr>
          <w:p w14:paraId="70C4286C" w14:textId="77777777" w:rsidR="00C753ED" w:rsidRPr="00DE4D83" w:rsidRDefault="00C753ED" w:rsidP="00C75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4D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%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304FA096" w14:textId="4564FF8A" w:rsidR="00C753ED" w:rsidRPr="00C753ED" w:rsidRDefault="00C753ED" w:rsidP="00C75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53ED">
              <w:rPr>
                <w:rFonts w:ascii="Times New Roman" w:hAnsi="Times New Roman" w:cs="Times New Roman"/>
                <w:color w:val="000000"/>
              </w:rPr>
              <w:t>+158 (+28.1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D05CF3" w14:textId="407A674A" w:rsidR="00C753ED" w:rsidRPr="00C753ED" w:rsidRDefault="00C753ED" w:rsidP="00C75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53ED">
              <w:rPr>
                <w:rFonts w:ascii="Times New Roman" w:hAnsi="Times New Roman" w:cs="Times New Roman"/>
                <w:color w:val="000000"/>
              </w:rPr>
              <w:t>-99 (-10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8ADAE6" w14:textId="57D177AE" w:rsidR="00C753ED" w:rsidRPr="00C753ED" w:rsidRDefault="00C753ED" w:rsidP="00C75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53ED">
              <w:rPr>
                <w:rFonts w:ascii="Times New Roman" w:hAnsi="Times New Roman" w:cs="Times New Roman"/>
                <w:color w:val="000000"/>
              </w:rPr>
              <w:t>+59 (+8.9%)</w:t>
            </w:r>
          </w:p>
        </w:tc>
      </w:tr>
      <w:tr w:rsidR="00C753ED" w:rsidRPr="00DE4D83" w14:paraId="7E00C37A" w14:textId="77777777" w:rsidTr="008B0905">
        <w:trPr>
          <w:trHeight w:val="290"/>
        </w:trPr>
        <w:tc>
          <w:tcPr>
            <w:tcW w:w="1920" w:type="dxa"/>
            <w:shd w:val="clear" w:color="auto" w:fill="auto"/>
            <w:vAlign w:val="bottom"/>
            <w:hideMark/>
          </w:tcPr>
          <w:p w14:paraId="6B34E9BC" w14:textId="77777777" w:rsidR="00C753ED" w:rsidRPr="00DE4D83" w:rsidRDefault="00C753ED" w:rsidP="00C75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4D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%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67F7D3E5" w14:textId="21A0E1AA" w:rsidR="00C753ED" w:rsidRPr="00C753ED" w:rsidRDefault="00C753ED" w:rsidP="00C75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53ED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88E91C" w14:textId="2F7A2CAF" w:rsidR="00C753ED" w:rsidRPr="00C753ED" w:rsidRDefault="00C753ED" w:rsidP="00C75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53ED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63A6C0" w14:textId="129D4647" w:rsidR="00C753ED" w:rsidRPr="00C753ED" w:rsidRDefault="00C753ED" w:rsidP="00C75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53ED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</w:tr>
      <w:tr w:rsidR="00C753ED" w:rsidRPr="00DE4D83" w14:paraId="041C5646" w14:textId="77777777" w:rsidTr="008B0905">
        <w:trPr>
          <w:trHeight w:val="290"/>
        </w:trPr>
        <w:tc>
          <w:tcPr>
            <w:tcW w:w="1920" w:type="dxa"/>
            <w:shd w:val="clear" w:color="auto" w:fill="auto"/>
            <w:vAlign w:val="bottom"/>
            <w:hideMark/>
          </w:tcPr>
          <w:p w14:paraId="7E581434" w14:textId="77777777" w:rsidR="00C753ED" w:rsidRPr="00DE4D83" w:rsidRDefault="00C753ED" w:rsidP="00C75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4D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%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140C1CE2" w14:textId="5F0469F5" w:rsidR="00C753ED" w:rsidRPr="00C753ED" w:rsidRDefault="00C753ED" w:rsidP="00C75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53ED">
              <w:rPr>
                <w:rFonts w:ascii="Times New Roman" w:hAnsi="Times New Roman" w:cs="Times New Roman"/>
                <w:color w:val="000000"/>
              </w:rPr>
              <w:t>-66 (-11.8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BCC5AC" w14:textId="0F9D36B0" w:rsidR="00C753ED" w:rsidRPr="00C753ED" w:rsidRDefault="00C753ED" w:rsidP="00C75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53ED">
              <w:rPr>
                <w:rFonts w:ascii="Times New Roman" w:hAnsi="Times New Roman" w:cs="Times New Roman"/>
                <w:color w:val="000000"/>
              </w:rPr>
              <w:t>+99 (+10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F81A78" w14:textId="64EC2478" w:rsidR="00C753ED" w:rsidRPr="00C753ED" w:rsidRDefault="00C753ED" w:rsidP="00C753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53ED">
              <w:rPr>
                <w:rFonts w:ascii="Times New Roman" w:hAnsi="Times New Roman" w:cs="Times New Roman"/>
                <w:color w:val="000000"/>
              </w:rPr>
              <w:t>+33 (+5%)</w:t>
            </w:r>
          </w:p>
        </w:tc>
      </w:tr>
    </w:tbl>
    <w:p w14:paraId="4E266577" w14:textId="77777777" w:rsidR="00383E6D" w:rsidRDefault="00383E6D" w:rsidP="00383E6D">
      <w:pPr>
        <w:ind w:left="720" w:hanging="720"/>
        <w:rPr>
          <w:rFonts w:ascii="Times New Roman" w:hAnsi="Times New Roman" w:cs="Times New Roman"/>
          <w:sz w:val="20"/>
          <w:szCs w:val="20"/>
        </w:rPr>
      </w:pPr>
      <w:r w:rsidRPr="00E515F7">
        <w:rPr>
          <w:rFonts w:ascii="Times New Roman" w:hAnsi="Times New Roman" w:cs="Times New Roman"/>
          <w:sz w:val="20"/>
          <w:szCs w:val="20"/>
        </w:rPr>
        <w:t xml:space="preserve">Notes: </w:t>
      </w:r>
      <w:r w:rsidRPr="00E515F7">
        <w:rPr>
          <w:rFonts w:ascii="Times New Roman" w:hAnsi="Times New Roman" w:cs="Times New Roman"/>
          <w:sz w:val="20"/>
          <w:szCs w:val="20"/>
        </w:rPr>
        <w:tab/>
      </w:r>
    </w:p>
    <w:p w14:paraId="320F5C40" w14:textId="77777777" w:rsidR="00383E6D" w:rsidRDefault="00383E6D" w:rsidP="00383E6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0"/>
          <w:szCs w:val="20"/>
        </w:rPr>
      </w:pPr>
      <w:r w:rsidRPr="00087692">
        <w:rPr>
          <w:rFonts w:ascii="Times New Roman" w:hAnsi="Times New Roman" w:cs="Times New Roman"/>
          <w:sz w:val="20"/>
          <w:szCs w:val="20"/>
        </w:rPr>
        <w:t>Numbers are per-capita deviations from the economically justifiable vaccination rate, '+' = higher and '-' =lower.</w:t>
      </w:r>
    </w:p>
    <w:p w14:paraId="1252CACF" w14:textId="77777777" w:rsidR="00383E6D" w:rsidRDefault="00383E6D" w:rsidP="00383E6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numbers are counted from 11/10/2021</w:t>
      </w:r>
    </w:p>
    <w:p w14:paraId="0D3B2C96" w14:textId="77777777" w:rsidR="00383E6D" w:rsidRDefault="00383E6D" w:rsidP="00383E6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0"/>
          <w:szCs w:val="20"/>
        </w:rPr>
      </w:pPr>
      <w:r w:rsidRPr="00087692">
        <w:rPr>
          <w:rFonts w:ascii="Times New Roman" w:hAnsi="Times New Roman" w:cs="Times New Roman"/>
          <w:sz w:val="20"/>
          <w:szCs w:val="20"/>
        </w:rPr>
        <w:t>Outside brackets are the absolute value of the deviation rounded to the nearest $/person</w:t>
      </w:r>
    </w:p>
    <w:p w14:paraId="1A64E698" w14:textId="569210C1" w:rsidR="000D032A" w:rsidRPr="00383E6D" w:rsidRDefault="00383E6D" w:rsidP="000D032A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0"/>
          <w:szCs w:val="20"/>
        </w:rPr>
      </w:pPr>
      <w:r w:rsidRPr="00087692">
        <w:rPr>
          <w:rFonts w:ascii="Times New Roman" w:hAnsi="Times New Roman" w:cs="Times New Roman"/>
          <w:sz w:val="20"/>
          <w:szCs w:val="20"/>
        </w:rPr>
        <w:t>Inside brackets are the relative deviation in percentage rounded to the nearest 1-d</w:t>
      </w:r>
      <w:r>
        <w:rPr>
          <w:rFonts w:ascii="Times New Roman" w:hAnsi="Times New Roman" w:cs="Times New Roman"/>
          <w:sz w:val="20"/>
          <w:szCs w:val="20"/>
        </w:rPr>
        <w:t>ecimal place</w:t>
      </w:r>
      <w:r w:rsidRPr="00087692">
        <w:rPr>
          <w:rFonts w:ascii="Times New Roman" w:hAnsi="Times New Roman" w:cs="Times New Roman"/>
          <w:sz w:val="20"/>
          <w:szCs w:val="20"/>
        </w:rPr>
        <w:t>.</w:t>
      </w:r>
    </w:p>
    <w:p w14:paraId="63BCD13E" w14:textId="64EA1342" w:rsidR="00383E6D" w:rsidRPr="00225684" w:rsidRDefault="00FF13B4" w:rsidP="00383E6D">
      <w:pPr>
        <w:rPr>
          <w:rFonts w:ascii="Times New Roman" w:hAnsi="Times New Roman" w:cs="Times New Roman"/>
          <w:noProof/>
        </w:rPr>
      </w:pPr>
      <w:bookmarkStart w:id="3" w:name="_Ref84675779"/>
      <w:bookmarkStart w:id="4" w:name="_Hlk92876820"/>
      <w:r w:rsidRPr="00FF13B4">
        <w:rPr>
          <w:rFonts w:ascii="Times New Roman" w:hAnsi="Times New Roman" w:cs="Times New Roman"/>
          <w:color w:val="000000" w:themeColor="text1"/>
        </w:rPr>
        <w:t xml:space="preserve">Table </w:t>
      </w:r>
      <w:r w:rsidR="004335ED">
        <w:rPr>
          <w:rFonts w:ascii="Times New Roman" w:hAnsi="Times New Roman" w:cs="Times New Roman"/>
          <w:color w:val="000000" w:themeColor="text1"/>
        </w:rPr>
        <w:t>B</w:t>
      </w:r>
      <w:r w:rsidRPr="00FF13B4">
        <w:rPr>
          <w:rFonts w:ascii="Times New Roman" w:hAnsi="Times New Roman" w:cs="Times New Roman"/>
          <w:color w:val="000000" w:themeColor="text1"/>
        </w:rPr>
        <w:t xml:space="preserve"> </w:t>
      </w:r>
      <w:bookmarkEnd w:id="3"/>
      <w:r w:rsidR="00383E6D">
        <w:rPr>
          <w:rFonts w:ascii="Times New Roman" w:hAnsi="Times New Roman" w:cs="Times New Roman"/>
        </w:rPr>
        <w:t xml:space="preserve">NSW: Sensitivity of preferred vaccination rate to the effectiveness of public health measures after opening up at reducing community transmission and the speed of vaccination </w:t>
      </w:r>
    </w:p>
    <w:bookmarkEnd w:id="4"/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418"/>
        <w:gridCol w:w="1134"/>
        <w:gridCol w:w="1134"/>
        <w:gridCol w:w="1134"/>
      </w:tblGrid>
      <w:tr w:rsidR="00383E6D" w:rsidRPr="0054319A" w14:paraId="3C3695B1" w14:textId="77777777" w:rsidTr="008B64A0">
        <w:trPr>
          <w:trHeight w:val="290"/>
        </w:trPr>
        <w:tc>
          <w:tcPr>
            <w:tcW w:w="4957" w:type="dxa"/>
            <w:gridSpan w:val="2"/>
            <w:vMerge w:val="restart"/>
          </w:tcPr>
          <w:p w14:paraId="5DB422AC" w14:textId="77777777" w:rsidR="00383E6D" w:rsidRPr="0054319A" w:rsidRDefault="00383E6D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</w:tcPr>
          <w:p w14:paraId="62A30795" w14:textId="77777777" w:rsidR="00383E6D" w:rsidRPr="0054319A" w:rsidRDefault="00383E6D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Daily vaccination rate </w:t>
            </w:r>
          </w:p>
          <w:p w14:paraId="2366DCF0" w14:textId="5E918DD8" w:rsidR="00383E6D" w:rsidRPr="0054319A" w:rsidRDefault="00383E6D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 w:rsidRPr="005431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aseline =6</w:t>
            </w:r>
            <w:r w:rsidR="004A5E89" w:rsidRPr="005431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4</w:t>
            </w:r>
            <w:r w:rsidRPr="005431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,000 people/day</w:t>
            </w: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6F6917" w:rsidRPr="0054319A" w14:paraId="16E4E29B" w14:textId="77777777" w:rsidTr="008B64A0">
        <w:trPr>
          <w:trHeight w:val="390"/>
        </w:trPr>
        <w:tc>
          <w:tcPr>
            <w:tcW w:w="4957" w:type="dxa"/>
            <w:gridSpan w:val="2"/>
            <w:vMerge/>
          </w:tcPr>
          <w:p w14:paraId="15196B1D" w14:textId="77777777" w:rsidR="006F6917" w:rsidRPr="0054319A" w:rsidRDefault="006F6917" w:rsidP="006F6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2EF9C6" w14:textId="0E0FDECC" w:rsidR="006F6917" w:rsidRPr="0054319A" w:rsidRDefault="006F6917" w:rsidP="006F6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Baseline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30EA49" w14:textId="49B9A80F" w:rsidR="006F6917" w:rsidRPr="0054319A" w:rsidRDefault="006F6917" w:rsidP="006F6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% basel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98C5B2" w14:textId="7B728A65" w:rsidR="006F6917" w:rsidRPr="0054319A" w:rsidRDefault="006F6917" w:rsidP="006F6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% baseline</w:t>
            </w:r>
          </w:p>
        </w:tc>
      </w:tr>
      <w:tr w:rsidR="004A5E89" w:rsidRPr="0054319A" w14:paraId="1E1636CD" w14:textId="77777777" w:rsidTr="00D80727">
        <w:trPr>
          <w:trHeight w:val="397"/>
        </w:trPr>
        <w:tc>
          <w:tcPr>
            <w:tcW w:w="3539" w:type="dxa"/>
            <w:vMerge w:val="restart"/>
          </w:tcPr>
          <w:p w14:paraId="65D61CD6" w14:textId="04B04B31" w:rsidR="004A5E89" w:rsidRPr="0054319A" w:rsidRDefault="004A5E89" w:rsidP="004A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duction in community transmission after Opening Up (</w:t>
            </w:r>
            <w:r w:rsidRPr="005431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aseline optimistic level =30% reduction in community transmission with public health measure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1D3759" w14:textId="051A9D4A" w:rsidR="004A5E89" w:rsidRPr="0054319A" w:rsidRDefault="004A5E89" w:rsidP="004A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E149F8" w14:textId="1BB6845D" w:rsidR="004A5E89" w:rsidRPr="0054319A" w:rsidRDefault="004A5E89" w:rsidP="004A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&gt;9</w:t>
            </w:r>
            <w:r w:rsidR="002F43CC" w:rsidRPr="0054319A">
              <w:rPr>
                <w:rFonts w:ascii="Times New Roman" w:hAnsi="Times New Roman" w:cs="Times New Roman"/>
                <w:color w:val="000000"/>
              </w:rPr>
              <w:t>0</w:t>
            </w:r>
            <w:r w:rsidRPr="0054319A">
              <w:rPr>
                <w:rFonts w:ascii="Times New Roman" w:hAnsi="Times New Roman" w:cs="Times New Roman"/>
                <w:color w:val="000000"/>
              </w:rPr>
              <w:t>% (14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DF7380" w14:textId="673A559E" w:rsidR="004A5E89" w:rsidRPr="0054319A" w:rsidRDefault="004A5E89" w:rsidP="004A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&gt;9</w:t>
            </w:r>
            <w:r w:rsidR="002F43CC" w:rsidRPr="0054319A">
              <w:rPr>
                <w:rFonts w:ascii="Times New Roman" w:hAnsi="Times New Roman" w:cs="Times New Roman"/>
                <w:color w:val="000000"/>
              </w:rPr>
              <w:t>0</w:t>
            </w:r>
            <w:r w:rsidRPr="0054319A">
              <w:rPr>
                <w:rFonts w:ascii="Times New Roman" w:hAnsi="Times New Roman" w:cs="Times New Roman"/>
                <w:color w:val="000000"/>
              </w:rPr>
              <w:t>% (14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5EEF7B" w14:textId="6C2F1B1D" w:rsidR="004A5E89" w:rsidRPr="0054319A" w:rsidRDefault="004A5E89" w:rsidP="004A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&gt;9</w:t>
            </w:r>
            <w:r w:rsidR="002F43CC" w:rsidRPr="0054319A">
              <w:rPr>
                <w:rFonts w:ascii="Times New Roman" w:hAnsi="Times New Roman" w:cs="Times New Roman"/>
                <w:color w:val="000000"/>
              </w:rPr>
              <w:t>0</w:t>
            </w:r>
            <w:r w:rsidRPr="0054319A">
              <w:rPr>
                <w:rFonts w:ascii="Times New Roman" w:hAnsi="Times New Roman" w:cs="Times New Roman"/>
                <w:color w:val="000000"/>
              </w:rPr>
              <w:t>% (13.1)</w:t>
            </w:r>
          </w:p>
        </w:tc>
      </w:tr>
      <w:tr w:rsidR="004A5E89" w:rsidRPr="0054319A" w14:paraId="2877D08E" w14:textId="77777777" w:rsidTr="00D80727">
        <w:trPr>
          <w:trHeight w:val="397"/>
        </w:trPr>
        <w:tc>
          <w:tcPr>
            <w:tcW w:w="3539" w:type="dxa"/>
            <w:vMerge/>
          </w:tcPr>
          <w:p w14:paraId="55410647" w14:textId="77777777" w:rsidR="004A5E89" w:rsidRPr="0054319A" w:rsidRDefault="004A5E89" w:rsidP="004A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9AA749" w14:textId="1AA4B5CA" w:rsidR="004A5E89" w:rsidRPr="0054319A" w:rsidRDefault="004A5E89" w:rsidP="004A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5%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107F06" w14:textId="222C7923" w:rsidR="004A5E89" w:rsidRPr="0054319A" w:rsidRDefault="004A5E89" w:rsidP="004A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89% (8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5EB69" w14:textId="44B5C116" w:rsidR="004A5E89" w:rsidRPr="0054319A" w:rsidRDefault="006F6917" w:rsidP="004A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89</w:t>
            </w:r>
            <w:r w:rsidR="004A5E89" w:rsidRPr="0054319A">
              <w:rPr>
                <w:rFonts w:ascii="Times New Roman" w:hAnsi="Times New Roman" w:cs="Times New Roman"/>
                <w:color w:val="000000"/>
              </w:rPr>
              <w:t>% (8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84FA02" w14:textId="0D3DF4ED" w:rsidR="004A5E89" w:rsidRPr="0054319A" w:rsidRDefault="004A5E89" w:rsidP="004A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88% (7.5)</w:t>
            </w:r>
          </w:p>
        </w:tc>
      </w:tr>
      <w:tr w:rsidR="004A5E89" w:rsidRPr="0054319A" w14:paraId="68191FB4" w14:textId="77777777" w:rsidTr="0054319A">
        <w:trPr>
          <w:trHeight w:val="397"/>
        </w:trPr>
        <w:tc>
          <w:tcPr>
            <w:tcW w:w="3539" w:type="dxa"/>
            <w:vMerge/>
          </w:tcPr>
          <w:p w14:paraId="1788A969" w14:textId="77777777" w:rsidR="004A5E89" w:rsidRPr="0054319A" w:rsidRDefault="004A5E89" w:rsidP="004A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D7E21B" w14:textId="46E20AC7" w:rsidR="004A5E89" w:rsidRPr="0054319A" w:rsidRDefault="004A5E89" w:rsidP="004A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0%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50A1228" w14:textId="51999395" w:rsidR="004A5E89" w:rsidRPr="0054319A" w:rsidRDefault="004A5E89" w:rsidP="004A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80% (5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675530" w14:textId="52EA7B6D" w:rsidR="004A5E89" w:rsidRPr="0054319A" w:rsidRDefault="004A5E89" w:rsidP="004A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80% (5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3BBEF2" w14:textId="4478ED6C" w:rsidR="004A5E89" w:rsidRPr="0054319A" w:rsidRDefault="004A5E89" w:rsidP="004A5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79% (4.9)</w:t>
            </w:r>
          </w:p>
        </w:tc>
      </w:tr>
    </w:tbl>
    <w:p w14:paraId="0984BCBE" w14:textId="77777777" w:rsidR="00383E6D" w:rsidRDefault="00383E6D" w:rsidP="00383E6D">
      <w:pPr>
        <w:ind w:left="720" w:hanging="720"/>
        <w:rPr>
          <w:rFonts w:ascii="Times New Roman" w:hAnsi="Times New Roman" w:cs="Times New Roman"/>
          <w:sz w:val="20"/>
          <w:szCs w:val="20"/>
        </w:rPr>
      </w:pPr>
      <w:r w:rsidRPr="00E515F7">
        <w:rPr>
          <w:rFonts w:ascii="Times New Roman" w:hAnsi="Times New Roman" w:cs="Times New Roman"/>
          <w:sz w:val="20"/>
          <w:szCs w:val="20"/>
        </w:rPr>
        <w:t xml:space="preserve">Notes: </w:t>
      </w:r>
      <w:r w:rsidRPr="00E515F7">
        <w:rPr>
          <w:rFonts w:ascii="Times New Roman" w:hAnsi="Times New Roman" w:cs="Times New Roman"/>
          <w:sz w:val="20"/>
          <w:szCs w:val="20"/>
        </w:rPr>
        <w:tab/>
      </w:r>
    </w:p>
    <w:p w14:paraId="180D468D" w14:textId="11256658" w:rsidR="00383E6D" w:rsidRDefault="00383E6D" w:rsidP="00383E6D">
      <w:pPr>
        <w:pStyle w:val="ListParagraph"/>
        <w:numPr>
          <w:ilvl w:val="0"/>
          <w:numId w:val="44"/>
        </w:numPr>
        <w:tabs>
          <w:tab w:val="left" w:pos="1134"/>
        </w:tabs>
        <w:ind w:left="720" w:hanging="11"/>
        <w:rPr>
          <w:rFonts w:ascii="Times New Roman" w:hAnsi="Times New Roman" w:cs="Times New Roman"/>
          <w:sz w:val="20"/>
          <w:szCs w:val="20"/>
        </w:rPr>
      </w:pPr>
      <w:r w:rsidRPr="00383E6D">
        <w:rPr>
          <w:rFonts w:ascii="Times New Roman" w:hAnsi="Times New Roman" w:cs="Times New Roman"/>
          <w:sz w:val="20"/>
          <w:szCs w:val="20"/>
        </w:rPr>
        <w:t>Outside brackets are the preferred vaccination rate to open</w:t>
      </w:r>
      <w:r w:rsidR="009012FB">
        <w:rPr>
          <w:rFonts w:ascii="Times New Roman" w:hAnsi="Times New Roman" w:cs="Times New Roman"/>
          <w:sz w:val="20"/>
          <w:szCs w:val="20"/>
        </w:rPr>
        <w:t>ing</w:t>
      </w:r>
      <w:r w:rsidRPr="00383E6D">
        <w:rPr>
          <w:rFonts w:ascii="Times New Roman" w:hAnsi="Times New Roman" w:cs="Times New Roman"/>
          <w:sz w:val="20"/>
          <w:szCs w:val="20"/>
        </w:rPr>
        <w:t xml:space="preserve"> up.</w:t>
      </w:r>
    </w:p>
    <w:p w14:paraId="1A3A3165" w14:textId="7D7F0F00" w:rsidR="00383E6D" w:rsidRPr="00383E6D" w:rsidRDefault="00383E6D" w:rsidP="00383E6D">
      <w:pPr>
        <w:pStyle w:val="ListParagraph"/>
        <w:numPr>
          <w:ilvl w:val="0"/>
          <w:numId w:val="44"/>
        </w:numPr>
        <w:tabs>
          <w:tab w:val="left" w:pos="1134"/>
        </w:tabs>
        <w:ind w:left="720" w:hanging="11"/>
        <w:rPr>
          <w:rFonts w:ascii="Times New Roman" w:hAnsi="Times New Roman" w:cs="Times New Roman"/>
          <w:sz w:val="20"/>
          <w:szCs w:val="20"/>
        </w:rPr>
      </w:pPr>
      <w:r w:rsidRPr="00383E6D">
        <w:rPr>
          <w:rFonts w:ascii="Times New Roman" w:hAnsi="Times New Roman" w:cs="Times New Roman"/>
          <w:sz w:val="20"/>
          <w:szCs w:val="20"/>
        </w:rPr>
        <w:t xml:space="preserve">Inside brackets are the associated total societal cost from October </w:t>
      </w:r>
      <w:r w:rsidR="009012FB">
        <w:rPr>
          <w:rFonts w:ascii="Times New Roman" w:hAnsi="Times New Roman" w:cs="Times New Roman"/>
          <w:sz w:val="20"/>
          <w:szCs w:val="20"/>
        </w:rPr>
        <w:t>11</w:t>
      </w:r>
      <w:r w:rsidR="003568DE" w:rsidRPr="003568DE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3568DE">
        <w:rPr>
          <w:rFonts w:ascii="Times New Roman" w:hAnsi="Times New Roman" w:cs="Times New Roman"/>
          <w:sz w:val="20"/>
          <w:szCs w:val="20"/>
        </w:rPr>
        <w:t xml:space="preserve"> </w:t>
      </w:r>
      <w:r w:rsidRPr="00383E6D">
        <w:rPr>
          <w:rFonts w:ascii="Times New Roman" w:hAnsi="Times New Roman" w:cs="Times New Roman"/>
          <w:sz w:val="20"/>
          <w:szCs w:val="20"/>
        </w:rPr>
        <w:t xml:space="preserve">2021 in billion dollars, </w:t>
      </w:r>
      <w:proofErr w:type="gramStart"/>
      <w:r w:rsidRPr="00383E6D">
        <w:rPr>
          <w:rFonts w:ascii="Times New Roman" w:hAnsi="Times New Roman" w:cs="Times New Roman"/>
          <w:sz w:val="20"/>
          <w:szCs w:val="20"/>
        </w:rPr>
        <w:t>rounded</w:t>
      </w:r>
      <w:proofErr w:type="gramEnd"/>
      <w:r w:rsidRPr="00383E6D">
        <w:rPr>
          <w:rFonts w:ascii="Times New Roman" w:hAnsi="Times New Roman" w:cs="Times New Roman"/>
          <w:sz w:val="20"/>
          <w:szCs w:val="20"/>
        </w:rPr>
        <w:t xml:space="preserve"> to the nearest 1-decomal point associated with preferred vaccination rate</w:t>
      </w:r>
      <w:r w:rsidR="008B64A0">
        <w:rPr>
          <w:rFonts w:ascii="Times New Roman" w:hAnsi="Times New Roman" w:cs="Times New Roman"/>
          <w:sz w:val="20"/>
          <w:szCs w:val="20"/>
        </w:rPr>
        <w:t>s</w:t>
      </w:r>
      <w:r w:rsidRPr="00383E6D">
        <w:rPr>
          <w:rFonts w:ascii="Times New Roman" w:hAnsi="Times New Roman" w:cs="Times New Roman"/>
          <w:sz w:val="20"/>
          <w:szCs w:val="20"/>
        </w:rPr>
        <w:t>.</w:t>
      </w:r>
    </w:p>
    <w:p w14:paraId="3AACF437" w14:textId="0C6F0A8A" w:rsidR="00383E6D" w:rsidRPr="00225684" w:rsidRDefault="00FF13B4" w:rsidP="00383E6D">
      <w:pPr>
        <w:rPr>
          <w:rFonts w:ascii="Times New Roman" w:hAnsi="Times New Roman" w:cs="Times New Roman"/>
          <w:noProof/>
        </w:rPr>
      </w:pPr>
      <w:bookmarkStart w:id="5" w:name="_Ref84687638"/>
      <w:bookmarkStart w:id="6" w:name="_Hlk92876841"/>
      <w:r w:rsidRPr="00FF13B4">
        <w:rPr>
          <w:rFonts w:ascii="Times New Roman" w:hAnsi="Times New Roman" w:cs="Times New Roman"/>
          <w:color w:val="000000" w:themeColor="text1"/>
        </w:rPr>
        <w:t xml:space="preserve">Table </w:t>
      </w:r>
      <w:r w:rsidR="004335ED">
        <w:rPr>
          <w:rFonts w:ascii="Times New Roman" w:hAnsi="Times New Roman" w:cs="Times New Roman"/>
          <w:color w:val="000000" w:themeColor="text1"/>
        </w:rPr>
        <w:t>C</w:t>
      </w:r>
      <w:r w:rsidRPr="00383E6D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bookmarkEnd w:id="5"/>
      <w:r w:rsidR="00383E6D">
        <w:rPr>
          <w:rFonts w:ascii="Times New Roman" w:hAnsi="Times New Roman" w:cs="Times New Roman"/>
        </w:rPr>
        <w:t xml:space="preserve">NSW: </w:t>
      </w:r>
      <w:bookmarkStart w:id="7" w:name="_Hlk84769814"/>
      <w:r w:rsidR="00383E6D">
        <w:rPr>
          <w:rFonts w:ascii="Times New Roman" w:hAnsi="Times New Roman" w:cs="Times New Roman"/>
        </w:rPr>
        <w:t>Sensitivity of preferred vaccination rate to economy lockdown cost and community transmission during lockdown</w:t>
      </w:r>
    </w:p>
    <w:bookmarkEnd w:id="6"/>
    <w:bookmarkEnd w:id="7"/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134"/>
        <w:gridCol w:w="1852"/>
        <w:gridCol w:w="1660"/>
        <w:gridCol w:w="1540"/>
      </w:tblGrid>
      <w:tr w:rsidR="00383E6D" w:rsidRPr="004E70F4" w14:paraId="4759E73C" w14:textId="77777777" w:rsidTr="008B0905">
        <w:trPr>
          <w:trHeight w:val="290"/>
        </w:trPr>
        <w:tc>
          <w:tcPr>
            <w:tcW w:w="3964" w:type="dxa"/>
            <w:gridSpan w:val="2"/>
            <w:vMerge w:val="restart"/>
            <w:shd w:val="clear" w:color="auto" w:fill="auto"/>
          </w:tcPr>
          <w:p w14:paraId="1821A45F" w14:textId="77777777" w:rsidR="00383E6D" w:rsidRPr="004E70F4" w:rsidRDefault="00383E6D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052" w:type="dxa"/>
            <w:gridSpan w:val="3"/>
            <w:shd w:val="clear" w:color="auto" w:fill="auto"/>
            <w:noWrap/>
            <w:vAlign w:val="bottom"/>
          </w:tcPr>
          <w:p w14:paraId="5DAB8170" w14:textId="77777777" w:rsidR="00383E6D" w:rsidRPr="004E70F4" w:rsidRDefault="00383E6D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E70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ckdown cost compared to low-level restriction cost</w:t>
            </w:r>
          </w:p>
          <w:p w14:paraId="179196FB" w14:textId="349B1627" w:rsidR="00383E6D" w:rsidRPr="004E70F4" w:rsidRDefault="00383E6D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4E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aseline level = (2.35-0.65)</w:t>
            </w:r>
            <w:r w:rsidR="009012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X </w:t>
            </w:r>
            <w:r w:rsidRPr="004E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31.7% billion AUD/week</w:t>
            </w:r>
          </w:p>
        </w:tc>
      </w:tr>
      <w:tr w:rsidR="00383E6D" w:rsidRPr="004E70F4" w14:paraId="02281CC7" w14:textId="77777777" w:rsidTr="008B0905">
        <w:trPr>
          <w:trHeight w:val="290"/>
        </w:trPr>
        <w:tc>
          <w:tcPr>
            <w:tcW w:w="3964" w:type="dxa"/>
            <w:gridSpan w:val="2"/>
            <w:vMerge/>
            <w:shd w:val="clear" w:color="auto" w:fill="auto"/>
          </w:tcPr>
          <w:p w14:paraId="5F08D0A5" w14:textId="77777777" w:rsidR="00383E6D" w:rsidRPr="004E70F4" w:rsidRDefault="00383E6D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852" w:type="dxa"/>
            <w:shd w:val="clear" w:color="auto" w:fill="auto"/>
            <w:noWrap/>
            <w:vAlign w:val="bottom"/>
          </w:tcPr>
          <w:p w14:paraId="703940B3" w14:textId="77777777" w:rsidR="00383E6D" w:rsidRPr="004E70F4" w:rsidRDefault="00383E6D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E70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% baseline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5F740F68" w14:textId="77777777" w:rsidR="00383E6D" w:rsidRPr="004E70F4" w:rsidRDefault="00383E6D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E70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seline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27FF6B5" w14:textId="77777777" w:rsidR="00383E6D" w:rsidRPr="004E70F4" w:rsidRDefault="00383E6D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E70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% baseline</w:t>
            </w:r>
          </w:p>
        </w:tc>
      </w:tr>
      <w:tr w:rsidR="0038329C" w:rsidRPr="004E70F4" w14:paraId="6013CAF4" w14:textId="77777777" w:rsidTr="0038329C">
        <w:trPr>
          <w:trHeight w:val="290"/>
        </w:trPr>
        <w:tc>
          <w:tcPr>
            <w:tcW w:w="2830" w:type="dxa"/>
            <w:vMerge w:val="restart"/>
            <w:shd w:val="clear" w:color="auto" w:fill="auto"/>
          </w:tcPr>
          <w:p w14:paraId="57E4B96A" w14:textId="77777777" w:rsidR="0038329C" w:rsidRPr="004E70F4" w:rsidRDefault="0038329C" w:rsidP="00383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E70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ily community transmission during lockdown</w:t>
            </w:r>
          </w:p>
          <w:p w14:paraId="7CA9EE0B" w14:textId="77777777" w:rsidR="0038329C" w:rsidRPr="004E70F4" w:rsidRDefault="0038329C" w:rsidP="00383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E70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 w:rsidRPr="004E7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aseline level =14-day average prior to 11/10/2021</w:t>
            </w:r>
            <w:r w:rsidRPr="004E70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1E0CB1" w14:textId="77777777" w:rsidR="0038329C" w:rsidRPr="004E70F4" w:rsidRDefault="0038329C" w:rsidP="00383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E70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% baseline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0286C18" w14:textId="77777777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 xml:space="preserve">84% </w:t>
            </w:r>
          </w:p>
          <w:p w14:paraId="01D99CF9" w14:textId="0F3A06ED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>(4.7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B6CA3C6" w14:textId="77777777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 xml:space="preserve">82% </w:t>
            </w:r>
          </w:p>
          <w:p w14:paraId="1467B88D" w14:textId="7FB8B109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>(4.9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A9E3E50" w14:textId="77777777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 xml:space="preserve">80% </w:t>
            </w:r>
          </w:p>
          <w:p w14:paraId="6A1FC6A0" w14:textId="363782B6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>(5.1)</w:t>
            </w:r>
          </w:p>
        </w:tc>
      </w:tr>
      <w:tr w:rsidR="0038329C" w:rsidRPr="004E70F4" w14:paraId="69B30C1A" w14:textId="77777777" w:rsidTr="0054319A">
        <w:trPr>
          <w:trHeight w:val="290"/>
        </w:trPr>
        <w:tc>
          <w:tcPr>
            <w:tcW w:w="2830" w:type="dxa"/>
            <w:vMerge/>
            <w:shd w:val="clear" w:color="auto" w:fill="auto"/>
          </w:tcPr>
          <w:p w14:paraId="725DE2E1" w14:textId="77777777" w:rsidR="0038329C" w:rsidRPr="004E70F4" w:rsidRDefault="0038329C" w:rsidP="00383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D5D5B1" w14:textId="77777777" w:rsidR="0038329C" w:rsidRPr="004E70F4" w:rsidRDefault="0038329C" w:rsidP="00383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E70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Baseline 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44A3092" w14:textId="77777777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 xml:space="preserve">83% </w:t>
            </w:r>
          </w:p>
          <w:p w14:paraId="247395D5" w14:textId="40269C62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>(5.2)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14:paraId="3EC1EA5D" w14:textId="77777777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 xml:space="preserve">80% </w:t>
            </w:r>
          </w:p>
          <w:p w14:paraId="0147DE81" w14:textId="71E02394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>(5.4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C97E8E1" w14:textId="77777777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 xml:space="preserve">78% </w:t>
            </w:r>
          </w:p>
          <w:p w14:paraId="3D2FB156" w14:textId="6DC0E82D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>(5.5)</w:t>
            </w:r>
          </w:p>
        </w:tc>
      </w:tr>
      <w:tr w:rsidR="0038329C" w:rsidRPr="004E70F4" w14:paraId="2FB75527" w14:textId="77777777" w:rsidTr="0038329C">
        <w:trPr>
          <w:trHeight w:val="290"/>
        </w:trPr>
        <w:tc>
          <w:tcPr>
            <w:tcW w:w="2830" w:type="dxa"/>
            <w:vMerge/>
            <w:shd w:val="clear" w:color="auto" w:fill="auto"/>
          </w:tcPr>
          <w:p w14:paraId="14E44147" w14:textId="77777777" w:rsidR="0038329C" w:rsidRPr="004E70F4" w:rsidRDefault="0038329C" w:rsidP="00383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3A8EFA0" w14:textId="77777777" w:rsidR="0038329C" w:rsidRPr="004E70F4" w:rsidRDefault="0038329C" w:rsidP="00383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E70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% baseline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D0C668A" w14:textId="77777777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 xml:space="preserve">78% </w:t>
            </w:r>
          </w:p>
          <w:p w14:paraId="52FD94C1" w14:textId="11EE4652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>(5.7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699AABC" w14:textId="77777777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 xml:space="preserve">75% </w:t>
            </w:r>
          </w:p>
          <w:p w14:paraId="6540A2D4" w14:textId="200A4F87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>(5.8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D6A8DDC" w14:textId="77777777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 xml:space="preserve">71% </w:t>
            </w:r>
          </w:p>
          <w:p w14:paraId="7BB37C5F" w14:textId="6D21313B" w:rsidR="0038329C" w:rsidRPr="0038329C" w:rsidRDefault="0038329C" w:rsidP="00383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329C">
              <w:rPr>
                <w:rFonts w:ascii="Times New Roman" w:hAnsi="Times New Roman" w:cs="Times New Roman"/>
                <w:color w:val="000000"/>
              </w:rPr>
              <w:t>(5.9)</w:t>
            </w:r>
          </w:p>
        </w:tc>
      </w:tr>
    </w:tbl>
    <w:p w14:paraId="274A90C3" w14:textId="77777777" w:rsidR="00383E6D" w:rsidRDefault="00383E6D" w:rsidP="00383E6D">
      <w:pPr>
        <w:ind w:left="720" w:hanging="720"/>
        <w:rPr>
          <w:rFonts w:ascii="Times New Roman" w:hAnsi="Times New Roman" w:cs="Times New Roman"/>
          <w:sz w:val="20"/>
          <w:szCs w:val="20"/>
        </w:rPr>
      </w:pPr>
      <w:r w:rsidRPr="00E515F7">
        <w:rPr>
          <w:rFonts w:ascii="Times New Roman" w:hAnsi="Times New Roman" w:cs="Times New Roman"/>
          <w:sz w:val="20"/>
          <w:szCs w:val="20"/>
        </w:rPr>
        <w:t xml:space="preserve">Notes: </w:t>
      </w:r>
      <w:r w:rsidRPr="00E515F7">
        <w:rPr>
          <w:rFonts w:ascii="Times New Roman" w:hAnsi="Times New Roman" w:cs="Times New Roman"/>
          <w:sz w:val="20"/>
          <w:szCs w:val="20"/>
        </w:rPr>
        <w:tab/>
      </w:r>
    </w:p>
    <w:p w14:paraId="72A04947" w14:textId="77777777" w:rsidR="00383E6D" w:rsidRPr="00895963" w:rsidRDefault="00383E6D" w:rsidP="00383E6D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0"/>
          <w:szCs w:val="20"/>
        </w:rPr>
      </w:pPr>
      <w:r w:rsidRPr="00895963">
        <w:rPr>
          <w:rFonts w:ascii="Times New Roman" w:hAnsi="Times New Roman" w:cs="Times New Roman"/>
          <w:sz w:val="20"/>
          <w:szCs w:val="20"/>
        </w:rPr>
        <w:t xml:space="preserve">Outside brackets are the economically justifiable vaccination target for removing the lockdown. </w:t>
      </w:r>
    </w:p>
    <w:p w14:paraId="0A280ABA" w14:textId="3CADAAC3" w:rsidR="004D5C3E" w:rsidRDefault="00383E6D" w:rsidP="00383E6D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0"/>
          <w:szCs w:val="20"/>
        </w:rPr>
      </w:pPr>
      <w:r w:rsidRPr="00895963">
        <w:rPr>
          <w:rFonts w:ascii="Times New Roman" w:hAnsi="Times New Roman" w:cs="Times New Roman"/>
          <w:sz w:val="20"/>
          <w:szCs w:val="20"/>
        </w:rPr>
        <w:t xml:space="preserve">Inside brackets are the associated total cost from October </w:t>
      </w:r>
      <w:r w:rsidR="009012FB">
        <w:rPr>
          <w:rFonts w:ascii="Times New Roman" w:hAnsi="Times New Roman" w:cs="Times New Roman"/>
          <w:sz w:val="20"/>
          <w:szCs w:val="20"/>
        </w:rPr>
        <w:t xml:space="preserve">11, </w:t>
      </w:r>
      <w:r w:rsidRPr="00895963">
        <w:rPr>
          <w:rFonts w:ascii="Times New Roman" w:hAnsi="Times New Roman" w:cs="Times New Roman"/>
          <w:sz w:val="20"/>
          <w:szCs w:val="20"/>
        </w:rPr>
        <w:t>2021 in billion dollars, rounded to the nearest 1-decimal place.</w:t>
      </w:r>
    </w:p>
    <w:p w14:paraId="710B46B2" w14:textId="77777777" w:rsidR="004D5C3E" w:rsidRDefault="004D5C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E71B4A7" w14:textId="1F077728" w:rsidR="00FF13B4" w:rsidRPr="00225684" w:rsidRDefault="00FF13B4" w:rsidP="00FF13B4">
      <w:pPr>
        <w:rPr>
          <w:rFonts w:ascii="Times New Roman" w:hAnsi="Times New Roman" w:cs="Times New Roman"/>
          <w:noProof/>
        </w:rPr>
      </w:pPr>
      <w:bookmarkStart w:id="8" w:name="_Ref85026112"/>
      <w:bookmarkStart w:id="9" w:name="_Hlk92876863"/>
      <w:r w:rsidRPr="00FF13B4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bookmarkEnd w:id="8"/>
      <w:r w:rsidR="004335ED">
        <w:rPr>
          <w:rFonts w:ascii="Times New Roman" w:hAnsi="Times New Roman" w:cs="Times New Roman"/>
          <w:color w:val="000000" w:themeColor="text1"/>
        </w:rPr>
        <w:t>D</w:t>
      </w:r>
      <w:r w:rsidRPr="002256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IC: </w:t>
      </w:r>
      <w:r w:rsidRPr="00CB14D4">
        <w:rPr>
          <w:rFonts w:ascii="Times New Roman" w:hAnsi="Times New Roman" w:cs="Times New Roman"/>
        </w:rPr>
        <w:t>Per capita</w:t>
      </w:r>
      <w:r>
        <w:rPr>
          <w:rFonts w:ascii="Times New Roman" w:hAnsi="Times New Roman" w:cs="Times New Roman"/>
        </w:rPr>
        <w:t xml:space="preserve"> </w:t>
      </w:r>
      <w:r w:rsidRPr="00CB14D4">
        <w:rPr>
          <w:rFonts w:ascii="Times New Roman" w:hAnsi="Times New Roman" w:cs="Times New Roman"/>
        </w:rPr>
        <w:t>(AUD and %) cost differences of alternative vaccination rates to the preferred vaccination rate (</w:t>
      </w:r>
      <w:r>
        <w:rPr>
          <w:rFonts w:ascii="Times New Roman" w:hAnsi="Times New Roman" w:cs="Times New Roman"/>
        </w:rPr>
        <w:t>9</w:t>
      </w:r>
      <w:r w:rsidR="00271A8F">
        <w:rPr>
          <w:rFonts w:ascii="Times New Roman" w:hAnsi="Times New Roman" w:cs="Times New Roman"/>
        </w:rPr>
        <w:t>0</w:t>
      </w:r>
      <w:r w:rsidRPr="00CB14D4">
        <w:rPr>
          <w:rFonts w:ascii="Times New Roman" w:hAnsi="Times New Roman" w:cs="Times New Roman"/>
        </w:rPr>
        <w:t>%)</w:t>
      </w: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2044"/>
        <w:gridCol w:w="1701"/>
        <w:gridCol w:w="1701"/>
      </w:tblGrid>
      <w:tr w:rsidR="00FF13B4" w:rsidRPr="00DE4D83" w14:paraId="62ED1F69" w14:textId="77777777" w:rsidTr="008B0905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bookmarkEnd w:id="9"/>
          <w:p w14:paraId="0B2C22B8" w14:textId="77777777" w:rsidR="00FF13B4" w:rsidRPr="00DE4D83" w:rsidRDefault="00FF13B4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E4D83">
              <w:rPr>
                <w:rFonts w:ascii="Times New Roman" w:eastAsia="Times New Roman" w:hAnsi="Times New Roman" w:cs="Times New Roman"/>
                <w:lang w:eastAsia="en-AU"/>
              </w:rPr>
              <w:t xml:space="preserve">Vaccination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r</w:t>
            </w:r>
            <w:r w:rsidRPr="00DE4D83">
              <w:rPr>
                <w:rFonts w:ascii="Times New Roman" w:eastAsia="Times New Roman" w:hAnsi="Times New Roman" w:cs="Times New Roman"/>
                <w:lang w:eastAsia="en-AU"/>
              </w:rPr>
              <w:t>ate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73C9B3A" w14:textId="77777777" w:rsidR="00FF13B4" w:rsidRPr="00DE4D83" w:rsidRDefault="00FF13B4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4D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lth care Costs and Welfare Loss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1BC442" w14:textId="77777777" w:rsidR="00FF13B4" w:rsidRPr="00DE4D83" w:rsidRDefault="00FF13B4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4D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conomy Lockdown Co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44D6B1" w14:textId="77777777" w:rsidR="00FF13B4" w:rsidRPr="00DE4D83" w:rsidRDefault="00FF13B4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4D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cost</w:t>
            </w:r>
          </w:p>
        </w:tc>
      </w:tr>
      <w:tr w:rsidR="005422D1" w:rsidRPr="00DE4D83" w14:paraId="0445BDBF" w14:textId="77777777" w:rsidTr="008B0905">
        <w:trPr>
          <w:trHeight w:val="290"/>
        </w:trPr>
        <w:tc>
          <w:tcPr>
            <w:tcW w:w="1920" w:type="dxa"/>
            <w:shd w:val="clear" w:color="auto" w:fill="auto"/>
            <w:vAlign w:val="bottom"/>
            <w:hideMark/>
          </w:tcPr>
          <w:p w14:paraId="3DDAFA8D" w14:textId="77777777" w:rsidR="005422D1" w:rsidRPr="00DE4D83" w:rsidRDefault="005422D1" w:rsidP="005422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4D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%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14CAD349" w14:textId="579D1E0D" w:rsidR="005422D1" w:rsidRPr="005422D1" w:rsidRDefault="005422D1" w:rsidP="005422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22D1">
              <w:rPr>
                <w:rFonts w:ascii="Times New Roman" w:hAnsi="Times New Roman" w:cs="Times New Roman"/>
                <w:color w:val="000000"/>
              </w:rPr>
              <w:t>+723 (+68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1845C0" w14:textId="5146A234" w:rsidR="005422D1" w:rsidRPr="005422D1" w:rsidRDefault="005422D1" w:rsidP="005422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22D1">
              <w:rPr>
                <w:rFonts w:ascii="Times New Roman" w:hAnsi="Times New Roman" w:cs="Times New Roman"/>
                <w:color w:val="000000"/>
              </w:rPr>
              <w:t>-214 (-58.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38B35C" w14:textId="55D62031" w:rsidR="005422D1" w:rsidRPr="005422D1" w:rsidRDefault="005422D1" w:rsidP="005422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22D1">
              <w:rPr>
                <w:rFonts w:ascii="Times New Roman" w:hAnsi="Times New Roman" w:cs="Times New Roman"/>
                <w:color w:val="000000"/>
              </w:rPr>
              <w:t>+508 (+35.6%)</w:t>
            </w:r>
          </w:p>
        </w:tc>
      </w:tr>
      <w:tr w:rsidR="005422D1" w:rsidRPr="00DE4D83" w14:paraId="495D0C5F" w14:textId="77777777" w:rsidTr="008B0905">
        <w:trPr>
          <w:trHeight w:val="290"/>
        </w:trPr>
        <w:tc>
          <w:tcPr>
            <w:tcW w:w="1920" w:type="dxa"/>
            <w:shd w:val="clear" w:color="auto" w:fill="auto"/>
            <w:vAlign w:val="bottom"/>
            <w:hideMark/>
          </w:tcPr>
          <w:p w14:paraId="028CFC77" w14:textId="77777777" w:rsidR="005422D1" w:rsidRPr="00DE4D83" w:rsidRDefault="005422D1" w:rsidP="005422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4D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%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75BE1DEB" w14:textId="4C498932" w:rsidR="005422D1" w:rsidRPr="005422D1" w:rsidRDefault="005422D1" w:rsidP="005422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22D1">
              <w:rPr>
                <w:rFonts w:ascii="Times New Roman" w:hAnsi="Times New Roman" w:cs="Times New Roman"/>
                <w:color w:val="000000"/>
              </w:rPr>
              <w:t>+211 (+19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8EC586" w14:textId="601461FF" w:rsidR="005422D1" w:rsidRPr="005422D1" w:rsidRDefault="005422D1" w:rsidP="005422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22D1">
              <w:rPr>
                <w:rFonts w:ascii="Times New Roman" w:hAnsi="Times New Roman" w:cs="Times New Roman"/>
                <w:color w:val="000000"/>
              </w:rPr>
              <w:t>-107 (-29.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3C678B" w14:textId="6CD9C548" w:rsidR="005422D1" w:rsidRPr="005422D1" w:rsidRDefault="005422D1" w:rsidP="005422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22D1">
              <w:rPr>
                <w:rFonts w:ascii="Times New Roman" w:hAnsi="Times New Roman" w:cs="Times New Roman"/>
                <w:color w:val="000000"/>
              </w:rPr>
              <w:t>+104 (+7.3%)</w:t>
            </w:r>
          </w:p>
        </w:tc>
      </w:tr>
      <w:tr w:rsidR="005422D1" w:rsidRPr="00DE4D83" w14:paraId="48805ACF" w14:textId="77777777" w:rsidTr="008B0905">
        <w:trPr>
          <w:trHeight w:val="290"/>
        </w:trPr>
        <w:tc>
          <w:tcPr>
            <w:tcW w:w="1920" w:type="dxa"/>
            <w:shd w:val="clear" w:color="auto" w:fill="auto"/>
            <w:vAlign w:val="bottom"/>
            <w:hideMark/>
          </w:tcPr>
          <w:p w14:paraId="11B0804A" w14:textId="77777777" w:rsidR="005422D1" w:rsidRPr="00DE4D83" w:rsidRDefault="005422D1" w:rsidP="005422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4D8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%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3B366050" w14:textId="30DD448D" w:rsidR="005422D1" w:rsidRPr="005422D1" w:rsidRDefault="005422D1" w:rsidP="005422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22D1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19B734" w14:textId="771644CA" w:rsidR="005422D1" w:rsidRPr="005422D1" w:rsidRDefault="005422D1" w:rsidP="005422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22D1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960D12" w14:textId="1449EFEA" w:rsidR="005422D1" w:rsidRPr="005422D1" w:rsidRDefault="005422D1" w:rsidP="005422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22D1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</w:tr>
    </w:tbl>
    <w:p w14:paraId="7F2886EB" w14:textId="77777777" w:rsidR="00FF13B4" w:rsidRDefault="00FF13B4" w:rsidP="00FF13B4">
      <w:pPr>
        <w:tabs>
          <w:tab w:val="left" w:pos="567"/>
        </w:tabs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515F7">
        <w:rPr>
          <w:rFonts w:ascii="Times New Roman" w:hAnsi="Times New Roman" w:cs="Times New Roman"/>
          <w:sz w:val="20"/>
          <w:szCs w:val="20"/>
        </w:rPr>
        <w:t xml:space="preserve">Notes: </w:t>
      </w:r>
    </w:p>
    <w:p w14:paraId="50CCEFC3" w14:textId="77777777" w:rsidR="00FF13B4" w:rsidRPr="00040964" w:rsidRDefault="00FF13B4" w:rsidP="00FF13B4">
      <w:pPr>
        <w:pStyle w:val="ListParagraph"/>
        <w:numPr>
          <w:ilvl w:val="0"/>
          <w:numId w:val="31"/>
        </w:numPr>
        <w:tabs>
          <w:tab w:val="left" w:pos="567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040964">
        <w:rPr>
          <w:rFonts w:ascii="Times New Roman" w:hAnsi="Times New Roman" w:cs="Times New Roman"/>
          <w:sz w:val="20"/>
          <w:szCs w:val="20"/>
        </w:rPr>
        <w:t xml:space="preserve">Numbers are per-capita deviations from the economically justifiable vaccination rate, </w:t>
      </w:r>
      <w:r>
        <w:rPr>
          <w:rFonts w:ascii="Times New Roman" w:hAnsi="Times New Roman" w:cs="Times New Roman"/>
          <w:sz w:val="20"/>
          <w:szCs w:val="20"/>
        </w:rPr>
        <w:t>'</w:t>
      </w:r>
      <w:r w:rsidRPr="00040964">
        <w:rPr>
          <w:rFonts w:ascii="Times New Roman" w:hAnsi="Times New Roman" w:cs="Times New Roman"/>
          <w:sz w:val="20"/>
          <w:szCs w:val="20"/>
        </w:rPr>
        <w:t>+</w:t>
      </w:r>
      <w:r>
        <w:rPr>
          <w:rFonts w:ascii="Times New Roman" w:hAnsi="Times New Roman" w:cs="Times New Roman"/>
          <w:sz w:val="20"/>
          <w:szCs w:val="20"/>
        </w:rPr>
        <w:t>'</w:t>
      </w:r>
      <w:r w:rsidRPr="00040964">
        <w:rPr>
          <w:rFonts w:ascii="Times New Roman" w:hAnsi="Times New Roman" w:cs="Times New Roman"/>
          <w:sz w:val="20"/>
          <w:szCs w:val="20"/>
        </w:rPr>
        <w:t xml:space="preserve"> = higher and </w:t>
      </w:r>
      <w:r>
        <w:rPr>
          <w:rFonts w:ascii="Times New Roman" w:hAnsi="Times New Roman" w:cs="Times New Roman"/>
          <w:sz w:val="20"/>
          <w:szCs w:val="20"/>
        </w:rPr>
        <w:t>'</w:t>
      </w:r>
      <w:r w:rsidRPr="00040964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'</w:t>
      </w:r>
      <w:r w:rsidRPr="00040964">
        <w:rPr>
          <w:rFonts w:ascii="Times New Roman" w:hAnsi="Times New Roman" w:cs="Times New Roman"/>
          <w:sz w:val="20"/>
          <w:szCs w:val="20"/>
        </w:rPr>
        <w:t xml:space="preserve"> =lower</w:t>
      </w:r>
    </w:p>
    <w:p w14:paraId="6116F88F" w14:textId="77777777" w:rsidR="00FF13B4" w:rsidRDefault="00FF13B4" w:rsidP="00FF13B4">
      <w:pPr>
        <w:pStyle w:val="ListParagraph"/>
        <w:numPr>
          <w:ilvl w:val="0"/>
          <w:numId w:val="31"/>
        </w:numPr>
        <w:tabs>
          <w:tab w:val="left" w:pos="567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040964">
        <w:rPr>
          <w:rFonts w:ascii="Times New Roman" w:hAnsi="Times New Roman" w:cs="Times New Roman"/>
          <w:sz w:val="20"/>
          <w:szCs w:val="20"/>
        </w:rPr>
        <w:t>Outside brackets are the absolute value of the deviation rounded to the nearest $/person.</w:t>
      </w:r>
    </w:p>
    <w:p w14:paraId="494A754B" w14:textId="77777777" w:rsidR="00FF13B4" w:rsidRPr="00040964" w:rsidRDefault="00FF13B4" w:rsidP="00FF13B4">
      <w:pPr>
        <w:pStyle w:val="ListParagraph"/>
        <w:numPr>
          <w:ilvl w:val="0"/>
          <w:numId w:val="31"/>
        </w:numPr>
        <w:tabs>
          <w:tab w:val="left" w:pos="567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040964">
        <w:rPr>
          <w:rFonts w:ascii="Times New Roman" w:hAnsi="Times New Roman" w:cs="Times New Roman"/>
          <w:sz w:val="20"/>
          <w:szCs w:val="20"/>
        </w:rPr>
        <w:t>Inside brackets are the relative deviation in percentage rounded to the nearest 1-d</w:t>
      </w:r>
      <w:r>
        <w:rPr>
          <w:rFonts w:ascii="Times New Roman" w:hAnsi="Times New Roman" w:cs="Times New Roman"/>
          <w:sz w:val="20"/>
          <w:szCs w:val="20"/>
        </w:rPr>
        <w:t>ecimal place</w:t>
      </w:r>
      <w:r w:rsidRPr="00040964">
        <w:rPr>
          <w:rFonts w:ascii="Times New Roman" w:hAnsi="Times New Roman" w:cs="Times New Roman"/>
          <w:sz w:val="20"/>
          <w:szCs w:val="20"/>
        </w:rPr>
        <w:t>.</w:t>
      </w:r>
    </w:p>
    <w:p w14:paraId="3AD6C14E" w14:textId="0AE475F0" w:rsidR="00383E6D" w:rsidRDefault="00383E6D" w:rsidP="000D032A"/>
    <w:p w14:paraId="0C919BCB" w14:textId="6429F739" w:rsidR="0029719E" w:rsidRDefault="0029719E" w:rsidP="0029719E">
      <w:pPr>
        <w:rPr>
          <w:rFonts w:ascii="Times New Roman" w:hAnsi="Times New Roman" w:cs="Times New Roman"/>
        </w:rPr>
      </w:pPr>
      <w:bookmarkStart w:id="10" w:name="_Ref91796150"/>
      <w:bookmarkStart w:id="11" w:name="_Hlk92876879"/>
      <w:r w:rsidRPr="00FF13B4">
        <w:rPr>
          <w:rFonts w:ascii="Times New Roman" w:hAnsi="Times New Roman" w:cs="Times New Roman"/>
          <w:color w:val="000000" w:themeColor="text1"/>
        </w:rPr>
        <w:t xml:space="preserve">Table </w:t>
      </w:r>
      <w:bookmarkEnd w:id="10"/>
      <w:r w:rsidR="004335ED">
        <w:rPr>
          <w:rFonts w:ascii="Times New Roman" w:hAnsi="Times New Roman" w:cs="Times New Roman"/>
          <w:color w:val="000000" w:themeColor="text1"/>
        </w:rPr>
        <w:t>E</w:t>
      </w:r>
      <w:r w:rsidRPr="002256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IC: Sensitivity of the preferred vaccination rate to </w:t>
      </w:r>
      <w:r w:rsidRPr="003A4898">
        <w:rPr>
          <w:rFonts w:ascii="Times New Roman" w:hAnsi="Times New Roman" w:cs="Times New Roman"/>
        </w:rPr>
        <w:t xml:space="preserve">the effectiveness of public health measures after opening up </w:t>
      </w:r>
      <w:r>
        <w:rPr>
          <w:rFonts w:ascii="Times New Roman" w:hAnsi="Times New Roman" w:cs="Times New Roman"/>
        </w:rPr>
        <w:t>and speed of vaccination</w:t>
      </w:r>
    </w:p>
    <w:bookmarkEnd w:id="11"/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418"/>
        <w:gridCol w:w="1134"/>
        <w:gridCol w:w="1134"/>
        <w:gridCol w:w="1134"/>
      </w:tblGrid>
      <w:tr w:rsidR="001A3591" w:rsidRPr="0054319A" w14:paraId="0EF6D364" w14:textId="77777777" w:rsidTr="00E65D8F">
        <w:trPr>
          <w:trHeight w:val="290"/>
        </w:trPr>
        <w:tc>
          <w:tcPr>
            <w:tcW w:w="4957" w:type="dxa"/>
            <w:gridSpan w:val="2"/>
            <w:vMerge w:val="restart"/>
          </w:tcPr>
          <w:p w14:paraId="1123C972" w14:textId="77777777" w:rsidR="001A3591" w:rsidRPr="0054319A" w:rsidRDefault="001A3591" w:rsidP="00E65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</w:tcPr>
          <w:p w14:paraId="24F3C6B3" w14:textId="77777777" w:rsidR="001A3591" w:rsidRPr="0054319A" w:rsidRDefault="001A3591" w:rsidP="00E6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Daily vaccination rate </w:t>
            </w:r>
          </w:p>
          <w:p w14:paraId="371A81EB" w14:textId="1D8AD595" w:rsidR="001A3591" w:rsidRPr="0054319A" w:rsidRDefault="001A3591" w:rsidP="00E6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Baseline =45,000 people/day)</w:t>
            </w:r>
          </w:p>
        </w:tc>
      </w:tr>
      <w:tr w:rsidR="001A3591" w:rsidRPr="0054319A" w14:paraId="6E9E543B" w14:textId="77777777" w:rsidTr="00E65D8F">
        <w:trPr>
          <w:trHeight w:val="390"/>
        </w:trPr>
        <w:tc>
          <w:tcPr>
            <w:tcW w:w="4957" w:type="dxa"/>
            <w:gridSpan w:val="2"/>
            <w:vMerge/>
          </w:tcPr>
          <w:p w14:paraId="2E184D97" w14:textId="77777777" w:rsidR="001A3591" w:rsidRPr="0054319A" w:rsidRDefault="001A3591" w:rsidP="00E65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655E69" w14:textId="77777777" w:rsidR="001A3591" w:rsidRPr="0054319A" w:rsidRDefault="001A3591" w:rsidP="00E65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Baseline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E3EA10" w14:textId="77777777" w:rsidR="001A3591" w:rsidRPr="0054319A" w:rsidRDefault="001A3591" w:rsidP="00E65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% basel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9754D5" w14:textId="77777777" w:rsidR="001A3591" w:rsidRPr="0054319A" w:rsidRDefault="001A3591" w:rsidP="00E65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% baseline</w:t>
            </w:r>
          </w:p>
        </w:tc>
      </w:tr>
      <w:tr w:rsidR="001A3591" w:rsidRPr="0054319A" w14:paraId="7268DCC9" w14:textId="77777777" w:rsidTr="00E65D8F">
        <w:trPr>
          <w:trHeight w:val="397"/>
        </w:trPr>
        <w:tc>
          <w:tcPr>
            <w:tcW w:w="3539" w:type="dxa"/>
            <w:vMerge w:val="restart"/>
          </w:tcPr>
          <w:p w14:paraId="4B124801" w14:textId="77777777" w:rsidR="001A3591" w:rsidRPr="0054319A" w:rsidRDefault="001A3591" w:rsidP="001A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duction in community transmission after Opening Up (</w:t>
            </w:r>
            <w:r w:rsidRPr="005431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aseline optimistic level =30% reduction in community transmission with public health measure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612FD9" w14:textId="77777777" w:rsidR="001A3591" w:rsidRPr="0054319A" w:rsidRDefault="001A3591" w:rsidP="001A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755760" w14:textId="7CCF82FF" w:rsidR="001A3591" w:rsidRPr="0054319A" w:rsidRDefault="00CE056B" w:rsidP="001A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&gt;90%</w:t>
            </w:r>
            <w:r w:rsidR="001A3591" w:rsidRPr="0054319A">
              <w:rPr>
                <w:rFonts w:ascii="Times New Roman" w:hAnsi="Times New Roman" w:cs="Times New Roman"/>
                <w:color w:val="000000"/>
              </w:rPr>
              <w:t xml:space="preserve"> (17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A5B28C" w14:textId="752F134C" w:rsidR="001A3591" w:rsidRPr="0054319A" w:rsidRDefault="00CE056B" w:rsidP="001A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&gt;90</w:t>
            </w:r>
            <w:r w:rsidR="001A3591" w:rsidRPr="0054319A">
              <w:rPr>
                <w:rFonts w:ascii="Times New Roman" w:hAnsi="Times New Roman" w:cs="Times New Roman"/>
                <w:color w:val="000000"/>
              </w:rPr>
              <w:t>% (17.</w:t>
            </w:r>
            <w:r w:rsidRPr="0054319A">
              <w:rPr>
                <w:rFonts w:ascii="Times New Roman" w:hAnsi="Times New Roman" w:cs="Times New Roman"/>
                <w:color w:val="000000"/>
              </w:rPr>
              <w:t>1</w:t>
            </w:r>
            <w:r w:rsidR="001A3591" w:rsidRPr="0054319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BF994D" w14:textId="23482018" w:rsidR="001A3591" w:rsidRPr="0054319A" w:rsidRDefault="00CE056B" w:rsidP="001A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&gt;90%</w:t>
            </w:r>
            <w:r w:rsidR="001A3591" w:rsidRPr="0054319A">
              <w:rPr>
                <w:rFonts w:ascii="Times New Roman" w:hAnsi="Times New Roman" w:cs="Times New Roman"/>
                <w:color w:val="000000"/>
              </w:rPr>
              <w:t xml:space="preserve"> (16.8)</w:t>
            </w:r>
          </w:p>
        </w:tc>
      </w:tr>
      <w:tr w:rsidR="001A3591" w:rsidRPr="0054319A" w14:paraId="55FB9ACA" w14:textId="77777777" w:rsidTr="00E65D8F">
        <w:trPr>
          <w:trHeight w:val="397"/>
        </w:trPr>
        <w:tc>
          <w:tcPr>
            <w:tcW w:w="3539" w:type="dxa"/>
            <w:vMerge/>
          </w:tcPr>
          <w:p w14:paraId="3BEB059A" w14:textId="77777777" w:rsidR="001A3591" w:rsidRPr="0054319A" w:rsidRDefault="001A3591" w:rsidP="001A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42C514" w14:textId="77777777" w:rsidR="001A3591" w:rsidRPr="0054319A" w:rsidRDefault="001A3591" w:rsidP="001A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5%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8F6BD5" w14:textId="3C365B84" w:rsidR="001A3591" w:rsidRPr="0054319A" w:rsidRDefault="00CE056B" w:rsidP="001A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&gt;90% </w:t>
            </w:r>
            <w:r w:rsidR="001A3591" w:rsidRPr="0054319A">
              <w:rPr>
                <w:rFonts w:ascii="Times New Roman" w:hAnsi="Times New Roman" w:cs="Times New Roman"/>
                <w:color w:val="000000"/>
              </w:rPr>
              <w:t>(12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287C82" w14:textId="1FB942C1" w:rsidR="001A3591" w:rsidRPr="0054319A" w:rsidRDefault="00CE056B" w:rsidP="001A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&gt;90% </w:t>
            </w:r>
            <w:r w:rsidR="001A3591" w:rsidRPr="0054319A">
              <w:rPr>
                <w:rFonts w:ascii="Times New Roman" w:hAnsi="Times New Roman" w:cs="Times New Roman"/>
                <w:color w:val="000000"/>
              </w:rPr>
              <w:t>(12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3D4E90" w14:textId="15A029C9" w:rsidR="001A3591" w:rsidRPr="0054319A" w:rsidRDefault="00CE056B" w:rsidP="001A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&gt;90% </w:t>
            </w:r>
            <w:r w:rsidR="001A3591" w:rsidRPr="0054319A">
              <w:rPr>
                <w:rFonts w:ascii="Times New Roman" w:hAnsi="Times New Roman" w:cs="Times New Roman"/>
                <w:color w:val="000000"/>
              </w:rPr>
              <w:t>(11.7)</w:t>
            </w:r>
          </w:p>
        </w:tc>
      </w:tr>
      <w:tr w:rsidR="001A3591" w:rsidRPr="0054319A" w14:paraId="384D8ACB" w14:textId="77777777" w:rsidTr="0054319A">
        <w:trPr>
          <w:trHeight w:val="397"/>
        </w:trPr>
        <w:tc>
          <w:tcPr>
            <w:tcW w:w="3539" w:type="dxa"/>
            <w:vMerge/>
          </w:tcPr>
          <w:p w14:paraId="306E253B" w14:textId="77777777" w:rsidR="001A3591" w:rsidRPr="0054319A" w:rsidRDefault="001A3591" w:rsidP="001A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9706DA" w14:textId="77777777" w:rsidR="001A3591" w:rsidRPr="0054319A" w:rsidRDefault="001A3591" w:rsidP="001A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0%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3889630" w14:textId="77777777" w:rsidR="00CE056B" w:rsidRPr="0054319A" w:rsidRDefault="001A3591" w:rsidP="001A35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90%</w:t>
            </w:r>
          </w:p>
          <w:p w14:paraId="18EE9870" w14:textId="707BFFB2" w:rsidR="001A3591" w:rsidRPr="0054319A" w:rsidRDefault="001A3591" w:rsidP="001A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9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FC985C" w14:textId="77777777" w:rsidR="00CE056B" w:rsidRPr="0054319A" w:rsidRDefault="001A3591" w:rsidP="001A35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90% </w:t>
            </w:r>
          </w:p>
          <w:p w14:paraId="145ABFDB" w14:textId="78E35339" w:rsidR="001A3591" w:rsidRPr="0054319A" w:rsidRDefault="001A3591" w:rsidP="001A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9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7ABF92" w14:textId="77777777" w:rsidR="00CE056B" w:rsidRPr="0054319A" w:rsidRDefault="001A3591" w:rsidP="001A35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9</w:t>
            </w:r>
            <w:r w:rsidR="00CE056B" w:rsidRPr="0054319A">
              <w:rPr>
                <w:rFonts w:ascii="Times New Roman" w:hAnsi="Times New Roman" w:cs="Times New Roman"/>
                <w:color w:val="000000"/>
              </w:rPr>
              <w:t>0</w:t>
            </w:r>
            <w:r w:rsidRPr="0054319A">
              <w:rPr>
                <w:rFonts w:ascii="Times New Roman" w:hAnsi="Times New Roman" w:cs="Times New Roman"/>
                <w:color w:val="000000"/>
              </w:rPr>
              <w:t xml:space="preserve">% </w:t>
            </w:r>
          </w:p>
          <w:p w14:paraId="787EECC0" w14:textId="5034BF23" w:rsidR="001A3591" w:rsidRPr="0054319A" w:rsidRDefault="001A3591" w:rsidP="001A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9</w:t>
            </w:r>
            <w:r w:rsidR="00CE056B" w:rsidRPr="0054319A">
              <w:rPr>
                <w:rFonts w:ascii="Times New Roman" w:hAnsi="Times New Roman" w:cs="Times New Roman"/>
                <w:color w:val="000000"/>
              </w:rPr>
              <w:t>.0</w:t>
            </w:r>
            <w:r w:rsidRPr="0054319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0E9FC75B" w14:textId="77777777" w:rsidR="0029719E" w:rsidRDefault="0029719E" w:rsidP="0029719E">
      <w:pPr>
        <w:ind w:left="720" w:hanging="720"/>
        <w:rPr>
          <w:rFonts w:ascii="Times New Roman" w:hAnsi="Times New Roman" w:cs="Times New Roman"/>
          <w:sz w:val="20"/>
          <w:szCs w:val="20"/>
        </w:rPr>
      </w:pPr>
      <w:r w:rsidRPr="00E515F7">
        <w:rPr>
          <w:rFonts w:ascii="Times New Roman" w:hAnsi="Times New Roman" w:cs="Times New Roman"/>
          <w:sz w:val="20"/>
          <w:szCs w:val="20"/>
        </w:rPr>
        <w:t xml:space="preserve">Notes: </w:t>
      </w:r>
      <w:r w:rsidRPr="00E515F7">
        <w:rPr>
          <w:rFonts w:ascii="Times New Roman" w:hAnsi="Times New Roman" w:cs="Times New Roman"/>
          <w:sz w:val="20"/>
          <w:szCs w:val="20"/>
        </w:rPr>
        <w:tab/>
      </w:r>
    </w:p>
    <w:p w14:paraId="22AFB88A" w14:textId="77777777" w:rsidR="0029719E" w:rsidRPr="00E65C6E" w:rsidRDefault="0029719E" w:rsidP="0029719E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E65C6E">
        <w:rPr>
          <w:rFonts w:ascii="Times New Roman" w:hAnsi="Times New Roman" w:cs="Times New Roman"/>
          <w:sz w:val="20"/>
          <w:szCs w:val="20"/>
        </w:rPr>
        <w:t>Outside brackets are the economically justifiabl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E65C6E">
        <w:rPr>
          <w:rFonts w:ascii="Times New Roman" w:hAnsi="Times New Roman" w:cs="Times New Roman"/>
          <w:sz w:val="20"/>
          <w:szCs w:val="20"/>
        </w:rPr>
        <w:t xml:space="preserve"> vaccination target for removing the lockdown. </w:t>
      </w:r>
    </w:p>
    <w:p w14:paraId="4A474EBD" w14:textId="5D1D340C" w:rsidR="0029719E" w:rsidRPr="00E65C6E" w:rsidRDefault="0029719E" w:rsidP="0029719E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E65C6E">
        <w:rPr>
          <w:rFonts w:ascii="Times New Roman" w:hAnsi="Times New Roman" w:cs="Times New Roman"/>
          <w:sz w:val="20"/>
          <w:szCs w:val="20"/>
        </w:rPr>
        <w:t xml:space="preserve">Inside brackets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E65C6E">
        <w:rPr>
          <w:rFonts w:ascii="Times New Roman" w:hAnsi="Times New Roman" w:cs="Times New Roman"/>
          <w:sz w:val="20"/>
          <w:szCs w:val="20"/>
        </w:rPr>
        <w:t xml:space="preserve"> the associated total cost from </w:t>
      </w:r>
      <w:r w:rsidR="009012FB">
        <w:rPr>
          <w:rFonts w:ascii="Times New Roman" w:hAnsi="Times New Roman" w:cs="Times New Roman"/>
          <w:sz w:val="20"/>
          <w:szCs w:val="20"/>
        </w:rPr>
        <w:t>October 11</w:t>
      </w:r>
      <w:r w:rsidR="003568DE" w:rsidRPr="003568DE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3568D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021</w:t>
      </w:r>
      <w:r w:rsidRPr="00E65C6E">
        <w:rPr>
          <w:rFonts w:ascii="Times New Roman" w:hAnsi="Times New Roman" w:cs="Times New Roman"/>
          <w:sz w:val="20"/>
          <w:szCs w:val="20"/>
        </w:rPr>
        <w:t xml:space="preserve"> in billion dollars, rounded to the nearest 1-d</w:t>
      </w:r>
      <w:r>
        <w:rPr>
          <w:rFonts w:ascii="Times New Roman" w:hAnsi="Times New Roman" w:cs="Times New Roman"/>
          <w:sz w:val="20"/>
          <w:szCs w:val="20"/>
        </w:rPr>
        <w:t>ecimal place</w:t>
      </w:r>
      <w:r w:rsidRPr="00E65C6E">
        <w:rPr>
          <w:rFonts w:ascii="Times New Roman" w:hAnsi="Times New Roman" w:cs="Times New Roman"/>
          <w:sz w:val="20"/>
          <w:szCs w:val="20"/>
        </w:rPr>
        <w:t>.</w:t>
      </w:r>
    </w:p>
    <w:p w14:paraId="6259730B" w14:textId="0ACA6FFB" w:rsidR="0029719E" w:rsidRDefault="0029719E" w:rsidP="0029719E">
      <w:pPr>
        <w:rPr>
          <w:rFonts w:ascii="Times New Roman" w:hAnsi="Times New Roman" w:cs="Times New Roman"/>
        </w:rPr>
      </w:pPr>
      <w:bookmarkStart w:id="12" w:name="_Ref91796162"/>
      <w:bookmarkStart w:id="13" w:name="_Hlk92876893"/>
      <w:r w:rsidRPr="00FF13B4">
        <w:rPr>
          <w:rFonts w:ascii="Times New Roman" w:hAnsi="Times New Roman" w:cs="Times New Roman"/>
          <w:color w:val="000000" w:themeColor="text1"/>
        </w:rPr>
        <w:t xml:space="preserve">Table </w:t>
      </w:r>
      <w:bookmarkEnd w:id="12"/>
      <w:r w:rsidR="004335ED">
        <w:rPr>
          <w:rFonts w:ascii="Times New Roman" w:hAnsi="Times New Roman" w:cs="Times New Roman"/>
          <w:color w:val="000000" w:themeColor="text1"/>
        </w:rPr>
        <w:t>F</w:t>
      </w:r>
      <w:r w:rsidRPr="002256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IC: </w:t>
      </w:r>
      <w:r w:rsidRPr="003A4898">
        <w:rPr>
          <w:rFonts w:ascii="Times New Roman" w:hAnsi="Times New Roman" w:cs="Times New Roman"/>
        </w:rPr>
        <w:t xml:space="preserve">Sensitivity </w:t>
      </w:r>
      <w:r>
        <w:rPr>
          <w:rFonts w:ascii="Times New Roman" w:hAnsi="Times New Roman" w:cs="Times New Roman"/>
        </w:rPr>
        <w:t xml:space="preserve">of preferred vaccination rate to economy </w:t>
      </w:r>
      <w:r w:rsidRPr="003A4898">
        <w:rPr>
          <w:rFonts w:ascii="Times New Roman" w:hAnsi="Times New Roman" w:cs="Times New Roman"/>
        </w:rPr>
        <w:t>lockdown cost</w:t>
      </w:r>
      <w:r>
        <w:rPr>
          <w:rFonts w:ascii="Times New Roman" w:hAnsi="Times New Roman" w:cs="Times New Roman"/>
        </w:rPr>
        <w:t>s</w:t>
      </w:r>
      <w:r w:rsidRPr="003A4898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rate of </w:t>
      </w:r>
      <w:r w:rsidRPr="003A4898">
        <w:rPr>
          <w:rFonts w:ascii="Times New Roman" w:hAnsi="Times New Roman" w:cs="Times New Roman"/>
        </w:rPr>
        <w:t>community transmission during lockdown</w:t>
      </w:r>
    </w:p>
    <w:bookmarkEnd w:id="13"/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134"/>
        <w:gridCol w:w="1852"/>
        <w:gridCol w:w="1660"/>
        <w:gridCol w:w="1540"/>
      </w:tblGrid>
      <w:tr w:rsidR="0029719E" w:rsidRPr="0054319A" w14:paraId="3CCBB4BB" w14:textId="77777777" w:rsidTr="008B0905">
        <w:trPr>
          <w:trHeight w:val="290"/>
        </w:trPr>
        <w:tc>
          <w:tcPr>
            <w:tcW w:w="3964" w:type="dxa"/>
            <w:gridSpan w:val="2"/>
            <w:vMerge w:val="restart"/>
            <w:shd w:val="clear" w:color="auto" w:fill="auto"/>
          </w:tcPr>
          <w:p w14:paraId="1C9F5B25" w14:textId="77777777" w:rsidR="0029719E" w:rsidRPr="0054319A" w:rsidRDefault="0029719E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052" w:type="dxa"/>
            <w:gridSpan w:val="3"/>
            <w:shd w:val="clear" w:color="auto" w:fill="auto"/>
            <w:noWrap/>
            <w:vAlign w:val="bottom"/>
          </w:tcPr>
          <w:p w14:paraId="28784E5E" w14:textId="77777777" w:rsidR="0029719E" w:rsidRPr="0054319A" w:rsidRDefault="0029719E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ckdown cost compared to low-level restriction cost</w:t>
            </w:r>
          </w:p>
          <w:p w14:paraId="2A634145" w14:textId="792F9E9D" w:rsidR="0029719E" w:rsidRPr="0054319A" w:rsidRDefault="0029719E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aseline level = (2.35-0.65)</w:t>
            </w:r>
            <w:r w:rsidR="009012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X </w:t>
            </w:r>
            <w:r w:rsidRPr="005431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23.6% billion AUD/week</w:t>
            </w:r>
          </w:p>
        </w:tc>
      </w:tr>
      <w:tr w:rsidR="0029719E" w:rsidRPr="0054319A" w14:paraId="15016DFD" w14:textId="77777777" w:rsidTr="008B0905">
        <w:trPr>
          <w:trHeight w:val="290"/>
        </w:trPr>
        <w:tc>
          <w:tcPr>
            <w:tcW w:w="3964" w:type="dxa"/>
            <w:gridSpan w:val="2"/>
            <w:vMerge/>
            <w:shd w:val="clear" w:color="auto" w:fill="auto"/>
          </w:tcPr>
          <w:p w14:paraId="6DE13A67" w14:textId="77777777" w:rsidR="0029719E" w:rsidRPr="0054319A" w:rsidRDefault="0029719E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748A84C4" w14:textId="77777777" w:rsidR="0029719E" w:rsidRPr="0054319A" w:rsidRDefault="0029719E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% baseline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1143D15" w14:textId="77777777" w:rsidR="0029719E" w:rsidRPr="0054319A" w:rsidRDefault="0029719E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seli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077F512" w14:textId="77777777" w:rsidR="0029719E" w:rsidRPr="0054319A" w:rsidRDefault="0029719E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% baseline</w:t>
            </w:r>
          </w:p>
        </w:tc>
      </w:tr>
      <w:tr w:rsidR="00504A82" w:rsidRPr="0054319A" w14:paraId="03A8763E" w14:textId="77777777" w:rsidTr="00DD579C">
        <w:trPr>
          <w:trHeight w:val="510"/>
        </w:trPr>
        <w:tc>
          <w:tcPr>
            <w:tcW w:w="2830" w:type="dxa"/>
            <w:vMerge w:val="restart"/>
            <w:shd w:val="clear" w:color="auto" w:fill="auto"/>
          </w:tcPr>
          <w:p w14:paraId="72E53598" w14:textId="77777777" w:rsidR="00504A82" w:rsidRPr="0054319A" w:rsidRDefault="00504A82" w:rsidP="00504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ily community transmission during lockdown (</w:t>
            </w:r>
            <w:r w:rsidRPr="005431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aseline level =14-day average prior to 11/10/2021</w:t>
            </w: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45FFFD" w14:textId="77777777" w:rsidR="00504A82" w:rsidRPr="0054319A" w:rsidRDefault="00504A82" w:rsidP="00504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% baseline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726B3D1" w14:textId="098E195A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&gt;90%</w:t>
            </w:r>
          </w:p>
          <w:p w14:paraId="3E7A8791" w14:textId="3FE1FDBD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 (8.0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9430174" w14:textId="77777777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90% </w:t>
            </w:r>
          </w:p>
          <w:p w14:paraId="7DAFACC6" w14:textId="5444AA38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8.5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C825349" w14:textId="77777777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89%</w:t>
            </w:r>
          </w:p>
          <w:p w14:paraId="578425BC" w14:textId="2D932AE1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9.0)</w:t>
            </w:r>
          </w:p>
        </w:tc>
      </w:tr>
      <w:tr w:rsidR="00504A82" w:rsidRPr="0054319A" w14:paraId="5DDBD2E7" w14:textId="77777777" w:rsidTr="0054319A">
        <w:trPr>
          <w:trHeight w:val="510"/>
        </w:trPr>
        <w:tc>
          <w:tcPr>
            <w:tcW w:w="2830" w:type="dxa"/>
            <w:vMerge/>
            <w:shd w:val="clear" w:color="auto" w:fill="auto"/>
          </w:tcPr>
          <w:p w14:paraId="70CCCCF0" w14:textId="77777777" w:rsidR="00504A82" w:rsidRPr="0054319A" w:rsidRDefault="00504A82" w:rsidP="00504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DEF7AA" w14:textId="77777777" w:rsidR="00504A82" w:rsidRPr="0054319A" w:rsidRDefault="00504A82" w:rsidP="00504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Baseline 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D8DAD66" w14:textId="77777777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&gt;90%</w:t>
            </w:r>
          </w:p>
          <w:p w14:paraId="33D024ED" w14:textId="576E5156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9.0)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14:paraId="440B0DD3" w14:textId="77777777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90% </w:t>
            </w:r>
          </w:p>
          <w:p w14:paraId="53256ECA" w14:textId="1C4FFF8A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9.6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69803AB" w14:textId="77777777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90% </w:t>
            </w:r>
          </w:p>
          <w:p w14:paraId="5E181B4A" w14:textId="1A0DD237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10.0)</w:t>
            </w:r>
          </w:p>
        </w:tc>
      </w:tr>
      <w:tr w:rsidR="00504A82" w:rsidRPr="0054319A" w14:paraId="7DEC3900" w14:textId="77777777" w:rsidTr="00DD579C">
        <w:trPr>
          <w:trHeight w:val="510"/>
        </w:trPr>
        <w:tc>
          <w:tcPr>
            <w:tcW w:w="2830" w:type="dxa"/>
            <w:vMerge/>
            <w:shd w:val="clear" w:color="auto" w:fill="auto"/>
          </w:tcPr>
          <w:p w14:paraId="5536CCC5" w14:textId="77777777" w:rsidR="00504A82" w:rsidRPr="0054319A" w:rsidRDefault="00504A82" w:rsidP="00504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5A8E23" w14:textId="77777777" w:rsidR="00504A82" w:rsidRPr="0054319A" w:rsidRDefault="00504A82" w:rsidP="00504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% baseline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E467DC1" w14:textId="4441EED1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&gt;90% </w:t>
            </w:r>
          </w:p>
          <w:p w14:paraId="570BB61F" w14:textId="63DE0A08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10.0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181D3ED" w14:textId="77777777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&gt;91% </w:t>
            </w:r>
          </w:p>
          <w:p w14:paraId="7756A231" w14:textId="1195F918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10.6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59FFAF3" w14:textId="77777777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90% </w:t>
            </w:r>
          </w:p>
          <w:p w14:paraId="51993752" w14:textId="1F4643B3" w:rsidR="00504A82" w:rsidRPr="0054319A" w:rsidRDefault="00504A82" w:rsidP="00504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11.1)</w:t>
            </w:r>
          </w:p>
        </w:tc>
      </w:tr>
    </w:tbl>
    <w:p w14:paraId="6A53AAA3" w14:textId="77777777" w:rsidR="0029719E" w:rsidRDefault="0029719E" w:rsidP="0029719E">
      <w:pPr>
        <w:ind w:left="720" w:hanging="720"/>
        <w:rPr>
          <w:rFonts w:ascii="Times New Roman" w:hAnsi="Times New Roman" w:cs="Times New Roman"/>
          <w:sz w:val="20"/>
          <w:szCs w:val="20"/>
        </w:rPr>
      </w:pPr>
      <w:r w:rsidRPr="00E515F7">
        <w:rPr>
          <w:rFonts w:ascii="Times New Roman" w:hAnsi="Times New Roman" w:cs="Times New Roman"/>
          <w:sz w:val="20"/>
          <w:szCs w:val="20"/>
        </w:rPr>
        <w:t xml:space="preserve">Notes: </w:t>
      </w:r>
      <w:r w:rsidRPr="00E515F7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6C60FF3" w14:textId="77777777" w:rsidR="0029719E" w:rsidRDefault="0029719E" w:rsidP="0029719E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E46D40">
        <w:rPr>
          <w:rFonts w:ascii="Times New Roman" w:hAnsi="Times New Roman" w:cs="Times New Roman"/>
          <w:sz w:val="20"/>
          <w:szCs w:val="20"/>
        </w:rPr>
        <w:t>Outside brackets are the economically justifiabl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E46D40">
        <w:rPr>
          <w:rFonts w:ascii="Times New Roman" w:hAnsi="Times New Roman" w:cs="Times New Roman"/>
          <w:sz w:val="20"/>
          <w:szCs w:val="20"/>
        </w:rPr>
        <w:t xml:space="preserve"> vaccination target for removing the lockdown. </w:t>
      </w:r>
    </w:p>
    <w:p w14:paraId="175EA3DD" w14:textId="7D3968F4" w:rsidR="004D5C3E" w:rsidRDefault="0029719E" w:rsidP="0029719E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E46D40">
        <w:rPr>
          <w:rFonts w:ascii="Times New Roman" w:hAnsi="Times New Roman" w:cs="Times New Roman"/>
          <w:sz w:val="20"/>
          <w:szCs w:val="20"/>
        </w:rPr>
        <w:t xml:space="preserve">Inside brackets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E46D40">
        <w:rPr>
          <w:rFonts w:ascii="Times New Roman" w:hAnsi="Times New Roman" w:cs="Times New Roman"/>
          <w:sz w:val="20"/>
          <w:szCs w:val="20"/>
        </w:rPr>
        <w:t xml:space="preserve"> the associated total cost from </w:t>
      </w:r>
      <w:r w:rsidR="009012FB">
        <w:rPr>
          <w:rFonts w:ascii="Times New Roman" w:hAnsi="Times New Roman" w:cs="Times New Roman"/>
          <w:sz w:val="20"/>
          <w:szCs w:val="20"/>
        </w:rPr>
        <w:t>October 11</w:t>
      </w:r>
      <w:r w:rsidR="003568DE" w:rsidRPr="003568DE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3568DE">
        <w:rPr>
          <w:rFonts w:ascii="Times New Roman" w:hAnsi="Times New Roman" w:cs="Times New Roman"/>
          <w:sz w:val="20"/>
          <w:szCs w:val="20"/>
        </w:rPr>
        <w:t xml:space="preserve"> 2021,</w:t>
      </w:r>
      <w:r w:rsidRPr="00E46D40">
        <w:rPr>
          <w:rFonts w:ascii="Times New Roman" w:hAnsi="Times New Roman" w:cs="Times New Roman"/>
          <w:sz w:val="20"/>
          <w:szCs w:val="20"/>
        </w:rPr>
        <w:t xml:space="preserve"> in billion dollars, rounded to the nearest 1-d</w:t>
      </w:r>
      <w:r>
        <w:rPr>
          <w:rFonts w:ascii="Times New Roman" w:hAnsi="Times New Roman" w:cs="Times New Roman"/>
          <w:sz w:val="20"/>
          <w:szCs w:val="20"/>
        </w:rPr>
        <w:t>ecimal place</w:t>
      </w:r>
      <w:r w:rsidRPr="00E46D40">
        <w:rPr>
          <w:rFonts w:ascii="Times New Roman" w:hAnsi="Times New Roman" w:cs="Times New Roman"/>
          <w:sz w:val="20"/>
          <w:szCs w:val="20"/>
        </w:rPr>
        <w:t>.</w:t>
      </w:r>
    </w:p>
    <w:p w14:paraId="43DACDB0" w14:textId="77777777" w:rsidR="004D5C3E" w:rsidRDefault="004D5C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ED8A94A" w14:textId="30E9AAD0" w:rsidR="00B33BB3" w:rsidRPr="00225684" w:rsidRDefault="00B33BB3" w:rsidP="00B33BB3">
      <w:pPr>
        <w:rPr>
          <w:rFonts w:ascii="Times New Roman" w:hAnsi="Times New Roman" w:cs="Times New Roman"/>
          <w:noProof/>
        </w:rPr>
      </w:pPr>
      <w:bookmarkStart w:id="14" w:name="_Ref84716450"/>
      <w:bookmarkStart w:id="15" w:name="_Hlk92876905"/>
      <w:r w:rsidRPr="00FF13B4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bookmarkEnd w:id="14"/>
      <w:r w:rsidR="004335ED">
        <w:rPr>
          <w:rFonts w:ascii="Times New Roman" w:hAnsi="Times New Roman" w:cs="Times New Roman"/>
          <w:color w:val="000000" w:themeColor="text1"/>
        </w:rPr>
        <w:t>G</w:t>
      </w:r>
      <w:r w:rsidRPr="00225684">
        <w:rPr>
          <w:rFonts w:ascii="Times New Roman" w:hAnsi="Times New Roman" w:cs="Times New Roman"/>
        </w:rPr>
        <w:t xml:space="preserve"> </w:t>
      </w:r>
      <w:bookmarkStart w:id="16" w:name="_Hlk84772007"/>
      <w:r>
        <w:rPr>
          <w:rFonts w:ascii="Times New Roman" w:hAnsi="Times New Roman" w:cs="Times New Roman"/>
        </w:rPr>
        <w:t xml:space="preserve">WA: Per capita </w:t>
      </w:r>
      <w:r w:rsidRPr="00CB14D4">
        <w:rPr>
          <w:rFonts w:ascii="Times New Roman" w:hAnsi="Times New Roman" w:cs="Times New Roman"/>
        </w:rPr>
        <w:t xml:space="preserve">(AUD and %) </w:t>
      </w:r>
      <w:r>
        <w:rPr>
          <w:rFonts w:ascii="Times New Roman" w:hAnsi="Times New Roman" w:cs="Times New Roman"/>
        </w:rPr>
        <w:t>cost differences of alternative vaccination rates to the preferred vaccination rate (8</w:t>
      </w:r>
      <w:r w:rsidR="00317CF9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%)</w:t>
      </w:r>
      <w:bookmarkEnd w:id="16"/>
    </w:p>
    <w:bookmarkEnd w:id="15"/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2044"/>
        <w:gridCol w:w="1843"/>
        <w:gridCol w:w="1559"/>
      </w:tblGrid>
      <w:tr w:rsidR="00B33BB3" w:rsidRPr="0054319A" w14:paraId="2F8D46B1" w14:textId="77777777" w:rsidTr="008B0905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8E33606" w14:textId="77777777" w:rsidR="00B33BB3" w:rsidRPr="0054319A" w:rsidRDefault="00B33BB3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F9C8296" w14:textId="77777777" w:rsidR="00B33BB3" w:rsidRPr="0054319A" w:rsidRDefault="00B33BB3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lth Care Costs and Welfare Loss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4A7873" w14:textId="77777777" w:rsidR="00B33BB3" w:rsidRPr="0054319A" w:rsidRDefault="00B33BB3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ate Border Cost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FBCA51" w14:textId="77777777" w:rsidR="00B33BB3" w:rsidRPr="0054319A" w:rsidRDefault="00B33BB3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cost</w:t>
            </w:r>
          </w:p>
        </w:tc>
      </w:tr>
      <w:tr w:rsidR="00922755" w:rsidRPr="0054319A" w14:paraId="76655DA4" w14:textId="77777777" w:rsidTr="008B0905">
        <w:trPr>
          <w:trHeight w:val="290"/>
        </w:trPr>
        <w:tc>
          <w:tcPr>
            <w:tcW w:w="1920" w:type="dxa"/>
            <w:shd w:val="clear" w:color="auto" w:fill="auto"/>
            <w:vAlign w:val="bottom"/>
            <w:hideMark/>
          </w:tcPr>
          <w:p w14:paraId="59DDAFCB" w14:textId="77777777" w:rsidR="00922755" w:rsidRPr="0054319A" w:rsidRDefault="00922755" w:rsidP="0092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%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28ADE121" w14:textId="4FAAB509" w:rsidR="00922755" w:rsidRPr="0054319A" w:rsidRDefault="00922755" w:rsidP="0092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+285 (+587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A2756C" w14:textId="2B12C0BB" w:rsidR="00922755" w:rsidRPr="0054319A" w:rsidRDefault="00922755" w:rsidP="0092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-84 (-47.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7F802F" w14:textId="740C1B4C" w:rsidR="00922755" w:rsidRPr="0054319A" w:rsidRDefault="00922755" w:rsidP="0092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+201 (+89.6%)</w:t>
            </w:r>
          </w:p>
        </w:tc>
      </w:tr>
      <w:tr w:rsidR="00922755" w:rsidRPr="0054319A" w14:paraId="04EF2FEB" w14:textId="77777777" w:rsidTr="008B0905">
        <w:trPr>
          <w:trHeight w:val="290"/>
        </w:trPr>
        <w:tc>
          <w:tcPr>
            <w:tcW w:w="1920" w:type="dxa"/>
            <w:shd w:val="clear" w:color="auto" w:fill="auto"/>
            <w:vAlign w:val="bottom"/>
            <w:hideMark/>
          </w:tcPr>
          <w:p w14:paraId="29C6633A" w14:textId="77777777" w:rsidR="00922755" w:rsidRPr="0054319A" w:rsidRDefault="00922755" w:rsidP="0092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%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3AD96B48" w14:textId="41C5E2EE" w:rsidR="00922755" w:rsidRPr="0054319A" w:rsidRDefault="00922755" w:rsidP="0092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+66 (+136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F5805F" w14:textId="0ADED242" w:rsidR="00922755" w:rsidRPr="0054319A" w:rsidRDefault="00922755" w:rsidP="0092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-40 (-22.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4AA6D7" w14:textId="05E7C33D" w:rsidR="00922755" w:rsidRPr="0054319A" w:rsidRDefault="00922755" w:rsidP="0092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+26 (+11.8%)</w:t>
            </w:r>
          </w:p>
        </w:tc>
      </w:tr>
      <w:tr w:rsidR="00922755" w:rsidRPr="0054319A" w14:paraId="149C3588" w14:textId="77777777" w:rsidTr="008B0905">
        <w:trPr>
          <w:trHeight w:val="290"/>
        </w:trPr>
        <w:tc>
          <w:tcPr>
            <w:tcW w:w="1920" w:type="dxa"/>
            <w:shd w:val="clear" w:color="auto" w:fill="auto"/>
            <w:vAlign w:val="bottom"/>
            <w:hideMark/>
          </w:tcPr>
          <w:p w14:paraId="670E0B7C" w14:textId="77777777" w:rsidR="00922755" w:rsidRPr="0054319A" w:rsidRDefault="00922755" w:rsidP="0092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%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20DB7EF6" w14:textId="69412827" w:rsidR="00922755" w:rsidRPr="0054319A" w:rsidRDefault="00922755" w:rsidP="0092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-4 (-8.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A275A4" w14:textId="53AB4E92" w:rsidR="00922755" w:rsidRPr="0054319A" w:rsidRDefault="00922755" w:rsidP="0092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+4 (+2.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87D8FD" w14:textId="507DF6DE" w:rsidR="00922755" w:rsidRPr="0054319A" w:rsidRDefault="00922755" w:rsidP="0092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+1 (+0.2%)</w:t>
            </w:r>
          </w:p>
        </w:tc>
      </w:tr>
    </w:tbl>
    <w:p w14:paraId="47BE7128" w14:textId="77777777" w:rsidR="00B33BB3" w:rsidRDefault="00B33BB3" w:rsidP="00B33BB3">
      <w:pPr>
        <w:tabs>
          <w:tab w:val="left" w:pos="567"/>
        </w:tabs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515F7">
        <w:rPr>
          <w:rFonts w:ascii="Times New Roman" w:hAnsi="Times New Roman" w:cs="Times New Roman"/>
          <w:sz w:val="20"/>
          <w:szCs w:val="20"/>
        </w:rPr>
        <w:t xml:space="preserve">Notes: </w:t>
      </w:r>
    </w:p>
    <w:p w14:paraId="7007E1B2" w14:textId="77777777" w:rsidR="00B33BB3" w:rsidRPr="00E46D40" w:rsidRDefault="00B33BB3" w:rsidP="00B33BB3">
      <w:pPr>
        <w:pStyle w:val="ListParagraph"/>
        <w:numPr>
          <w:ilvl w:val="0"/>
          <w:numId w:val="27"/>
        </w:numPr>
        <w:tabs>
          <w:tab w:val="left" w:pos="567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E46D40">
        <w:rPr>
          <w:rFonts w:ascii="Times New Roman" w:hAnsi="Times New Roman" w:cs="Times New Roman"/>
          <w:sz w:val="20"/>
          <w:szCs w:val="20"/>
        </w:rPr>
        <w:t xml:space="preserve">Numbers are per-capita deviations from the economically justifiable vaccination rate, </w:t>
      </w:r>
      <w:r>
        <w:rPr>
          <w:rFonts w:ascii="Times New Roman" w:hAnsi="Times New Roman" w:cs="Times New Roman"/>
          <w:sz w:val="20"/>
          <w:szCs w:val="20"/>
        </w:rPr>
        <w:t>'</w:t>
      </w:r>
      <w:r w:rsidRPr="00E46D40">
        <w:rPr>
          <w:rFonts w:ascii="Times New Roman" w:hAnsi="Times New Roman" w:cs="Times New Roman"/>
          <w:sz w:val="20"/>
          <w:szCs w:val="20"/>
        </w:rPr>
        <w:t>+</w:t>
      </w:r>
      <w:r>
        <w:rPr>
          <w:rFonts w:ascii="Times New Roman" w:hAnsi="Times New Roman" w:cs="Times New Roman"/>
          <w:sz w:val="20"/>
          <w:szCs w:val="20"/>
        </w:rPr>
        <w:t>'</w:t>
      </w:r>
      <w:r w:rsidRPr="00E46D40">
        <w:rPr>
          <w:rFonts w:ascii="Times New Roman" w:hAnsi="Times New Roman" w:cs="Times New Roman"/>
          <w:sz w:val="20"/>
          <w:szCs w:val="20"/>
        </w:rPr>
        <w:t xml:space="preserve"> = higher and </w:t>
      </w:r>
      <w:r>
        <w:rPr>
          <w:rFonts w:ascii="Times New Roman" w:hAnsi="Times New Roman" w:cs="Times New Roman"/>
          <w:sz w:val="20"/>
          <w:szCs w:val="20"/>
        </w:rPr>
        <w:t>'</w:t>
      </w:r>
      <w:r w:rsidRPr="00E46D40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'</w:t>
      </w:r>
      <w:r w:rsidRPr="00E46D40">
        <w:rPr>
          <w:rFonts w:ascii="Times New Roman" w:hAnsi="Times New Roman" w:cs="Times New Roman"/>
          <w:sz w:val="20"/>
          <w:szCs w:val="20"/>
        </w:rPr>
        <w:t xml:space="preserve"> =lower</w:t>
      </w:r>
    </w:p>
    <w:p w14:paraId="796A6584" w14:textId="77777777" w:rsidR="00B33BB3" w:rsidRDefault="00B33BB3" w:rsidP="00B33BB3">
      <w:pPr>
        <w:pStyle w:val="ListParagraph"/>
        <w:numPr>
          <w:ilvl w:val="0"/>
          <w:numId w:val="27"/>
        </w:numPr>
        <w:tabs>
          <w:tab w:val="left" w:pos="567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E46D40">
        <w:rPr>
          <w:rFonts w:ascii="Times New Roman" w:hAnsi="Times New Roman" w:cs="Times New Roman"/>
          <w:sz w:val="20"/>
          <w:szCs w:val="20"/>
        </w:rPr>
        <w:t>Outside brackets are the absolute value of the deviation rounded to the nearest $/person.</w:t>
      </w:r>
    </w:p>
    <w:p w14:paraId="01C582E6" w14:textId="77777777" w:rsidR="00B33BB3" w:rsidRPr="00E46D40" w:rsidRDefault="00B33BB3" w:rsidP="00B33BB3">
      <w:pPr>
        <w:pStyle w:val="ListParagraph"/>
        <w:numPr>
          <w:ilvl w:val="0"/>
          <w:numId w:val="27"/>
        </w:numPr>
        <w:tabs>
          <w:tab w:val="left" w:pos="567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E46D40">
        <w:rPr>
          <w:rFonts w:ascii="Times New Roman" w:hAnsi="Times New Roman" w:cs="Times New Roman"/>
          <w:sz w:val="20"/>
          <w:szCs w:val="20"/>
        </w:rPr>
        <w:t xml:space="preserve">Inside brackets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E46D40">
        <w:rPr>
          <w:rFonts w:ascii="Times New Roman" w:hAnsi="Times New Roman" w:cs="Times New Roman"/>
          <w:sz w:val="20"/>
          <w:szCs w:val="20"/>
        </w:rPr>
        <w:t xml:space="preserve"> the relative deviation in percentage rounded to the nearest 1-d</w:t>
      </w:r>
      <w:r>
        <w:rPr>
          <w:rFonts w:ascii="Times New Roman" w:hAnsi="Times New Roman" w:cs="Times New Roman"/>
          <w:sz w:val="20"/>
          <w:szCs w:val="20"/>
        </w:rPr>
        <w:t>ecimal place</w:t>
      </w:r>
      <w:r w:rsidRPr="00E46D40">
        <w:rPr>
          <w:rFonts w:ascii="Times New Roman" w:hAnsi="Times New Roman" w:cs="Times New Roman"/>
          <w:sz w:val="20"/>
          <w:szCs w:val="20"/>
        </w:rPr>
        <w:t>.</w:t>
      </w:r>
    </w:p>
    <w:p w14:paraId="798D3002" w14:textId="62C3A460" w:rsidR="0029719E" w:rsidRDefault="0029719E" w:rsidP="000D032A"/>
    <w:p w14:paraId="1B6331DF" w14:textId="3E69BEC9" w:rsidR="00B33BB3" w:rsidRPr="00225684" w:rsidRDefault="00B33BB3" w:rsidP="00B33BB3">
      <w:pPr>
        <w:rPr>
          <w:rFonts w:ascii="Times New Roman" w:hAnsi="Times New Roman" w:cs="Times New Roman"/>
          <w:noProof/>
        </w:rPr>
      </w:pPr>
      <w:bookmarkStart w:id="17" w:name="_Ref84716888"/>
      <w:bookmarkStart w:id="18" w:name="_Hlk92876919"/>
      <w:r w:rsidRPr="00FF13B4">
        <w:rPr>
          <w:rFonts w:ascii="Times New Roman" w:hAnsi="Times New Roman" w:cs="Times New Roman"/>
          <w:color w:val="000000" w:themeColor="text1"/>
        </w:rPr>
        <w:t xml:space="preserve">Table </w:t>
      </w:r>
      <w:bookmarkEnd w:id="17"/>
      <w:r w:rsidR="004335ED">
        <w:rPr>
          <w:rFonts w:ascii="Times New Roman" w:hAnsi="Times New Roman" w:cs="Times New Roman"/>
          <w:color w:val="000000" w:themeColor="text1"/>
        </w:rPr>
        <w:t>H</w:t>
      </w:r>
      <w:r w:rsidRPr="002256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: Sensitivity of preferred vaccination rate to </w:t>
      </w:r>
      <w:r w:rsidRPr="007F48C2">
        <w:rPr>
          <w:rFonts w:ascii="Times New Roman" w:hAnsi="Times New Roman" w:cs="Times New Roman"/>
        </w:rPr>
        <w:t>the effectiveness of public health measures after opening up at reducing community transmission</w:t>
      </w:r>
      <w:r>
        <w:rPr>
          <w:rFonts w:ascii="Times New Roman" w:hAnsi="Times New Roman" w:cs="Times New Roman"/>
        </w:rPr>
        <w:t xml:space="preserve"> and speed of vaccination</w:t>
      </w:r>
      <w:bookmarkEnd w:id="18"/>
      <w:r w:rsidRPr="007F48C2">
        <w:rPr>
          <w:rFonts w:ascii="Times New Roman" w:hAnsi="Times New Roman" w:cs="Times New Roman"/>
        </w:rPr>
        <w:t xml:space="preserve"> 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1275"/>
        <w:gridCol w:w="1276"/>
        <w:gridCol w:w="1276"/>
      </w:tblGrid>
      <w:tr w:rsidR="00B33BB3" w:rsidRPr="0054319A" w14:paraId="57F0D564" w14:textId="77777777" w:rsidTr="008B0905">
        <w:trPr>
          <w:trHeight w:val="290"/>
        </w:trPr>
        <w:tc>
          <w:tcPr>
            <w:tcW w:w="4390" w:type="dxa"/>
            <w:gridSpan w:val="2"/>
            <w:vMerge w:val="restart"/>
          </w:tcPr>
          <w:p w14:paraId="477CFA66" w14:textId="77777777" w:rsidR="00B33BB3" w:rsidRPr="0054319A" w:rsidRDefault="00B33BB3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827" w:type="dxa"/>
            <w:gridSpan w:val="3"/>
            <w:shd w:val="clear" w:color="auto" w:fill="auto"/>
            <w:noWrap/>
            <w:vAlign w:val="bottom"/>
          </w:tcPr>
          <w:p w14:paraId="209EF259" w14:textId="77777777" w:rsidR="00B33BB3" w:rsidRPr="0054319A" w:rsidRDefault="00B33BB3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ily vaccination rate</w:t>
            </w:r>
          </w:p>
          <w:p w14:paraId="0CC40B44" w14:textId="77777777" w:rsidR="00B33BB3" w:rsidRPr="0054319A" w:rsidRDefault="00B33BB3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Baseline=11,000/day)</w:t>
            </w:r>
          </w:p>
        </w:tc>
      </w:tr>
      <w:tr w:rsidR="00B33BB3" w:rsidRPr="0054319A" w14:paraId="3BF7F7CE" w14:textId="77777777" w:rsidTr="008B0905">
        <w:trPr>
          <w:trHeight w:val="390"/>
        </w:trPr>
        <w:tc>
          <w:tcPr>
            <w:tcW w:w="4390" w:type="dxa"/>
            <w:gridSpan w:val="2"/>
            <w:vMerge/>
          </w:tcPr>
          <w:p w14:paraId="4D37452E" w14:textId="77777777" w:rsidR="00B33BB3" w:rsidRPr="0054319A" w:rsidRDefault="00B33BB3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65C61C" w14:textId="77777777" w:rsidR="00B33BB3" w:rsidRPr="0054319A" w:rsidRDefault="00B33BB3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Baseline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6DF630" w14:textId="77777777" w:rsidR="00B33BB3" w:rsidRPr="0054319A" w:rsidRDefault="00B33BB3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% basel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8A7D5B" w14:textId="77777777" w:rsidR="00B33BB3" w:rsidRPr="0054319A" w:rsidRDefault="00B33BB3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% baseline</w:t>
            </w:r>
          </w:p>
        </w:tc>
      </w:tr>
      <w:tr w:rsidR="00B344D9" w:rsidRPr="0054319A" w14:paraId="12B0C0A0" w14:textId="77777777" w:rsidTr="00B344D9">
        <w:trPr>
          <w:trHeight w:val="340"/>
        </w:trPr>
        <w:tc>
          <w:tcPr>
            <w:tcW w:w="2689" w:type="dxa"/>
            <w:vMerge w:val="restart"/>
          </w:tcPr>
          <w:p w14:paraId="32EA7B52" w14:textId="36CEBEA9" w:rsidR="00B344D9" w:rsidRPr="0054319A" w:rsidRDefault="00B344D9" w:rsidP="00B34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ffectiveness of reduction in community transmission after opening up (</w:t>
            </w:r>
            <w:r w:rsidRPr="005431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aseline level =10%</w:t>
            </w: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89B853" w14:textId="4E00970B" w:rsidR="00B344D9" w:rsidRPr="0054319A" w:rsidRDefault="00B344D9" w:rsidP="00B34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51C358" w14:textId="2945BB21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&gt;90%</w:t>
            </w:r>
          </w:p>
          <w:p w14:paraId="0671498F" w14:textId="6B25C70A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 (64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99C15B" w14:textId="03048180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&gt;90% </w:t>
            </w:r>
          </w:p>
          <w:p w14:paraId="431F9AA9" w14:textId="3D203B8F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63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EB73B0" w14:textId="4324CD63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&gt;90% </w:t>
            </w:r>
          </w:p>
          <w:p w14:paraId="2E7D2993" w14:textId="22955505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562)</w:t>
            </w:r>
          </w:p>
        </w:tc>
      </w:tr>
      <w:tr w:rsidR="00B344D9" w:rsidRPr="0054319A" w14:paraId="774A78B7" w14:textId="77777777" w:rsidTr="00B344D9">
        <w:trPr>
          <w:trHeight w:val="340"/>
        </w:trPr>
        <w:tc>
          <w:tcPr>
            <w:tcW w:w="2689" w:type="dxa"/>
            <w:vMerge/>
          </w:tcPr>
          <w:p w14:paraId="21DA73E6" w14:textId="77777777" w:rsidR="00B344D9" w:rsidRPr="0054319A" w:rsidRDefault="00B344D9" w:rsidP="00B34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9CF3C1" w14:textId="006D7441" w:rsidR="00B344D9" w:rsidRPr="0054319A" w:rsidRDefault="00B344D9" w:rsidP="00B34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%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372E1956" w14:textId="77777777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89%</w:t>
            </w:r>
          </w:p>
          <w:p w14:paraId="24400B9B" w14:textId="4EEC3A14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59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0A701E" w14:textId="77777777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89%</w:t>
            </w:r>
          </w:p>
          <w:p w14:paraId="480A00A4" w14:textId="6BA23AD6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58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D3F41C" w14:textId="77777777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89% </w:t>
            </w:r>
          </w:p>
          <w:p w14:paraId="42C76A6C" w14:textId="75E82B59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518)</w:t>
            </w:r>
          </w:p>
        </w:tc>
      </w:tr>
      <w:tr w:rsidR="00B344D9" w:rsidRPr="0054319A" w14:paraId="070A4ED6" w14:textId="77777777" w:rsidTr="008B0905">
        <w:trPr>
          <w:trHeight w:val="340"/>
        </w:trPr>
        <w:tc>
          <w:tcPr>
            <w:tcW w:w="2689" w:type="dxa"/>
            <w:vMerge/>
          </w:tcPr>
          <w:p w14:paraId="7F05E941" w14:textId="77777777" w:rsidR="00B344D9" w:rsidRPr="0054319A" w:rsidRDefault="00B344D9" w:rsidP="00B34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D26EA8" w14:textId="07C586BB" w:rsidR="00B344D9" w:rsidRPr="0054319A" w:rsidRDefault="00B344D9" w:rsidP="00B34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ADAF7D" w14:textId="77777777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85%</w:t>
            </w:r>
          </w:p>
          <w:p w14:paraId="43EBE93D" w14:textId="1D3E9FA5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55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4BFE6E" w14:textId="77777777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85% </w:t>
            </w:r>
          </w:p>
          <w:p w14:paraId="4C5FAA91" w14:textId="0BDC44E7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53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AB7569" w14:textId="77777777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84%</w:t>
            </w:r>
          </w:p>
          <w:p w14:paraId="0D1F5B9D" w14:textId="3C43FF71" w:rsidR="00B344D9" w:rsidRPr="0054319A" w:rsidRDefault="00B344D9" w:rsidP="00B3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 (478)</w:t>
            </w:r>
          </w:p>
        </w:tc>
      </w:tr>
    </w:tbl>
    <w:p w14:paraId="317F0F15" w14:textId="0FBEEBB0" w:rsidR="00B33BB3" w:rsidRDefault="00B33BB3" w:rsidP="00B33BB3">
      <w:pPr>
        <w:ind w:left="720" w:hanging="720"/>
        <w:rPr>
          <w:rFonts w:ascii="Times New Roman" w:hAnsi="Times New Roman" w:cs="Times New Roman"/>
          <w:sz w:val="20"/>
          <w:szCs w:val="20"/>
        </w:rPr>
      </w:pPr>
      <w:r w:rsidRPr="00E515F7">
        <w:rPr>
          <w:rFonts w:ascii="Times New Roman" w:hAnsi="Times New Roman" w:cs="Times New Roman"/>
          <w:sz w:val="20"/>
          <w:szCs w:val="20"/>
        </w:rPr>
        <w:t xml:space="preserve">Notes: </w:t>
      </w:r>
      <w:r w:rsidRPr="00E515F7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1. </w:t>
      </w:r>
      <w:proofErr w:type="gramStart"/>
      <w:r w:rsidRPr="00E515F7">
        <w:rPr>
          <w:rFonts w:ascii="Times New Roman" w:hAnsi="Times New Roman" w:cs="Times New Roman"/>
          <w:sz w:val="20"/>
          <w:szCs w:val="20"/>
        </w:rPr>
        <w:t>Outside</w:t>
      </w:r>
      <w:proofErr w:type="gramEnd"/>
      <w:r w:rsidRPr="00E515F7">
        <w:rPr>
          <w:rFonts w:ascii="Times New Roman" w:hAnsi="Times New Roman" w:cs="Times New Roman"/>
          <w:sz w:val="20"/>
          <w:szCs w:val="20"/>
        </w:rPr>
        <w:t xml:space="preserve"> brackets are the </w:t>
      </w:r>
      <w:r>
        <w:rPr>
          <w:rFonts w:ascii="Times New Roman" w:hAnsi="Times New Roman" w:cs="Times New Roman"/>
          <w:sz w:val="20"/>
          <w:szCs w:val="20"/>
        </w:rPr>
        <w:t xml:space="preserve">economically justifiable vaccination target for opening </w:t>
      </w:r>
      <w:r w:rsidR="009012FB">
        <w:rPr>
          <w:rFonts w:ascii="Times New Roman" w:hAnsi="Times New Roman" w:cs="Times New Roman"/>
          <w:sz w:val="20"/>
          <w:szCs w:val="20"/>
        </w:rPr>
        <w:t xml:space="preserve">up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9012FB">
        <w:rPr>
          <w:rFonts w:ascii="Times New Roman" w:hAnsi="Times New Roman" w:cs="Times New Roman"/>
          <w:sz w:val="20"/>
          <w:szCs w:val="20"/>
        </w:rPr>
        <w:t xml:space="preserve">state </w:t>
      </w:r>
      <w:r>
        <w:rPr>
          <w:rFonts w:ascii="Times New Roman" w:hAnsi="Times New Roman" w:cs="Times New Roman"/>
          <w:sz w:val="20"/>
          <w:szCs w:val="20"/>
        </w:rPr>
        <w:t>border</w:t>
      </w:r>
      <w:r w:rsidRPr="00E515F7">
        <w:rPr>
          <w:rFonts w:ascii="Times New Roman" w:hAnsi="Times New Roman" w:cs="Times New Roman"/>
          <w:sz w:val="20"/>
          <w:szCs w:val="20"/>
        </w:rPr>
        <w:t xml:space="preserve">. </w:t>
      </w:r>
      <w:r w:rsidRPr="00E515F7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 xml:space="preserve">2. </w:t>
      </w:r>
      <w:r w:rsidRPr="00E515F7">
        <w:rPr>
          <w:rFonts w:ascii="Times New Roman" w:hAnsi="Times New Roman" w:cs="Times New Roman"/>
          <w:sz w:val="20"/>
          <w:szCs w:val="20"/>
        </w:rPr>
        <w:t xml:space="preserve">Inside brackets are the </w:t>
      </w:r>
      <w:r>
        <w:rPr>
          <w:rFonts w:ascii="Times New Roman" w:hAnsi="Times New Roman" w:cs="Times New Roman"/>
          <w:sz w:val="20"/>
          <w:szCs w:val="20"/>
        </w:rPr>
        <w:t xml:space="preserve">associated total cost from October </w:t>
      </w:r>
      <w:r w:rsidR="009012FB">
        <w:rPr>
          <w:rFonts w:ascii="Times New Roman" w:hAnsi="Times New Roman" w:cs="Times New Roman"/>
          <w:sz w:val="20"/>
          <w:szCs w:val="20"/>
        </w:rPr>
        <w:t>11</w:t>
      </w:r>
      <w:r w:rsidR="003568DE" w:rsidRPr="003568DE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3568D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021, rounded to the nearest million dollars.</w:t>
      </w:r>
    </w:p>
    <w:p w14:paraId="7D82886E" w14:textId="2F75C921" w:rsidR="00B33BB3" w:rsidRPr="00225684" w:rsidRDefault="00B33BB3" w:rsidP="00B33BB3">
      <w:pPr>
        <w:rPr>
          <w:rFonts w:ascii="Times New Roman" w:hAnsi="Times New Roman" w:cs="Times New Roman"/>
          <w:noProof/>
        </w:rPr>
      </w:pPr>
      <w:bookmarkStart w:id="19" w:name="_Ref84717225"/>
      <w:bookmarkStart w:id="20" w:name="_Hlk92876932"/>
      <w:r w:rsidRPr="00FF13B4">
        <w:rPr>
          <w:rFonts w:ascii="Times New Roman" w:hAnsi="Times New Roman" w:cs="Times New Roman"/>
          <w:color w:val="000000" w:themeColor="text1"/>
        </w:rPr>
        <w:t xml:space="preserve">Table </w:t>
      </w:r>
      <w:bookmarkEnd w:id="19"/>
      <w:r w:rsidR="004335ED">
        <w:rPr>
          <w:rFonts w:ascii="Times New Roman" w:hAnsi="Times New Roman" w:cs="Times New Roman"/>
          <w:color w:val="000000" w:themeColor="text1"/>
        </w:rPr>
        <w:t>I</w:t>
      </w:r>
      <w:bookmarkStart w:id="21" w:name="_GoBack"/>
      <w:bookmarkEnd w:id="21"/>
      <w:r w:rsidRPr="002256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: Sensitivity of preferred vaccination rate to opening up with the probability of seeding and state border closure costs </w:t>
      </w:r>
    </w:p>
    <w:bookmarkEnd w:id="20"/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417"/>
        <w:gridCol w:w="1285"/>
        <w:gridCol w:w="1267"/>
        <w:gridCol w:w="1417"/>
      </w:tblGrid>
      <w:tr w:rsidR="00B33BB3" w:rsidRPr="0054319A" w14:paraId="6B551FBA" w14:textId="77777777" w:rsidTr="008B0905">
        <w:trPr>
          <w:trHeight w:val="290"/>
        </w:trPr>
        <w:tc>
          <w:tcPr>
            <w:tcW w:w="4531" w:type="dxa"/>
            <w:gridSpan w:val="2"/>
            <w:vMerge w:val="restart"/>
            <w:shd w:val="clear" w:color="auto" w:fill="auto"/>
          </w:tcPr>
          <w:p w14:paraId="13B8D46E" w14:textId="77777777" w:rsidR="00B33BB3" w:rsidRPr="0054319A" w:rsidRDefault="00B33BB3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</w:tcPr>
          <w:p w14:paraId="34BA4C2A" w14:textId="77777777" w:rsidR="00B33BB3" w:rsidRPr="0054319A" w:rsidRDefault="00B33BB3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order closure costs</w:t>
            </w:r>
          </w:p>
          <w:p w14:paraId="6A08B6AE" w14:textId="77777777" w:rsidR="00B33BB3" w:rsidRPr="0054319A" w:rsidRDefault="00B33BB3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aseline =40 million AUD/week</w:t>
            </w:r>
          </w:p>
        </w:tc>
      </w:tr>
      <w:tr w:rsidR="00B33BB3" w:rsidRPr="0054319A" w14:paraId="13E37EA0" w14:textId="77777777" w:rsidTr="008B0905">
        <w:trPr>
          <w:trHeight w:val="290"/>
        </w:trPr>
        <w:tc>
          <w:tcPr>
            <w:tcW w:w="4531" w:type="dxa"/>
            <w:gridSpan w:val="2"/>
            <w:vMerge/>
            <w:shd w:val="clear" w:color="auto" w:fill="auto"/>
          </w:tcPr>
          <w:p w14:paraId="3BAF1FB3" w14:textId="77777777" w:rsidR="00B33BB3" w:rsidRPr="0054319A" w:rsidRDefault="00B33BB3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485FFD0E" w14:textId="77777777" w:rsidR="00B33BB3" w:rsidRPr="0054319A" w:rsidRDefault="00B33BB3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% baseline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257BD290" w14:textId="77777777" w:rsidR="00B33BB3" w:rsidRPr="0054319A" w:rsidRDefault="00B33BB3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selin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A4994F0" w14:textId="77777777" w:rsidR="00B33BB3" w:rsidRPr="0054319A" w:rsidRDefault="00B33BB3" w:rsidP="008B0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% baseline</w:t>
            </w:r>
          </w:p>
        </w:tc>
      </w:tr>
      <w:tr w:rsidR="0054319A" w:rsidRPr="0054319A" w14:paraId="33CF41A3" w14:textId="77777777" w:rsidTr="0054319A">
        <w:trPr>
          <w:trHeight w:val="454"/>
        </w:trPr>
        <w:tc>
          <w:tcPr>
            <w:tcW w:w="3114" w:type="dxa"/>
            <w:vMerge w:val="restart"/>
            <w:shd w:val="clear" w:color="auto" w:fill="auto"/>
            <w:vAlign w:val="center"/>
          </w:tcPr>
          <w:p w14:paraId="197D85E3" w14:textId="77777777" w:rsidR="0054319A" w:rsidRPr="0054319A" w:rsidRDefault="0054319A" w:rsidP="00543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robability of seeding </w:t>
            </w: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br/>
              <w:t>(</w:t>
            </w:r>
            <w:r w:rsidRPr="005431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aseline = 0.5% asymptomatic fully vaccinated passengers after opening border</w:t>
            </w: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)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860D0F" w14:textId="77777777" w:rsidR="0054319A" w:rsidRPr="0054319A" w:rsidRDefault="0054319A" w:rsidP="00543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seline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5538175" w14:textId="77777777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90%</w:t>
            </w:r>
          </w:p>
          <w:p w14:paraId="54AFF01C" w14:textId="76F80E8F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 (502)</w:t>
            </w:r>
          </w:p>
        </w:tc>
        <w:tc>
          <w:tcPr>
            <w:tcW w:w="1267" w:type="dxa"/>
            <w:shd w:val="clear" w:color="auto" w:fill="FFFFFF" w:themeFill="background1"/>
            <w:noWrap/>
            <w:vAlign w:val="bottom"/>
            <w:hideMark/>
          </w:tcPr>
          <w:p w14:paraId="6EF27C86" w14:textId="77777777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89% </w:t>
            </w:r>
          </w:p>
          <w:p w14:paraId="7C9B3F28" w14:textId="6218DD66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(59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7D1102" w14:textId="77777777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87%</w:t>
            </w:r>
          </w:p>
          <w:p w14:paraId="6AD2CB54" w14:textId="3F2423C5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 (688)</w:t>
            </w:r>
          </w:p>
        </w:tc>
      </w:tr>
      <w:tr w:rsidR="0054319A" w:rsidRPr="0054319A" w14:paraId="47FD00BA" w14:textId="77777777" w:rsidTr="00CA53EC">
        <w:trPr>
          <w:trHeight w:val="454"/>
        </w:trPr>
        <w:tc>
          <w:tcPr>
            <w:tcW w:w="3114" w:type="dxa"/>
            <w:vMerge/>
            <w:shd w:val="clear" w:color="auto" w:fill="auto"/>
          </w:tcPr>
          <w:p w14:paraId="3115E840" w14:textId="77777777" w:rsidR="0054319A" w:rsidRPr="0054319A" w:rsidRDefault="0054319A" w:rsidP="00543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07BB784" w14:textId="77777777" w:rsidR="0054319A" w:rsidRPr="0054319A" w:rsidRDefault="0054319A" w:rsidP="00543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0% baseline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90019F4" w14:textId="0FBE6BD4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&gt;90%</w:t>
            </w:r>
          </w:p>
          <w:p w14:paraId="153C1BBF" w14:textId="1747CFEB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 (545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5177B67" w14:textId="77777777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90%</w:t>
            </w:r>
          </w:p>
          <w:p w14:paraId="3E012B3B" w14:textId="684E7626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 (64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B47979" w14:textId="77777777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90%</w:t>
            </w:r>
          </w:p>
          <w:p w14:paraId="4DE43CCA" w14:textId="6870AD47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 (740)</w:t>
            </w:r>
          </w:p>
        </w:tc>
      </w:tr>
      <w:tr w:rsidR="0054319A" w:rsidRPr="0054319A" w14:paraId="4F84BD37" w14:textId="77777777" w:rsidTr="00CA53EC">
        <w:trPr>
          <w:trHeight w:val="454"/>
        </w:trPr>
        <w:tc>
          <w:tcPr>
            <w:tcW w:w="3114" w:type="dxa"/>
            <w:vMerge/>
            <w:shd w:val="clear" w:color="auto" w:fill="auto"/>
          </w:tcPr>
          <w:p w14:paraId="5011B643" w14:textId="77777777" w:rsidR="0054319A" w:rsidRPr="0054319A" w:rsidRDefault="0054319A" w:rsidP="00543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28A083F" w14:textId="77777777" w:rsidR="0054319A" w:rsidRPr="0054319A" w:rsidRDefault="0054319A" w:rsidP="00543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% baseline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E797734" w14:textId="05AC0DB1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&gt;90%</w:t>
            </w:r>
          </w:p>
          <w:p w14:paraId="146B45E9" w14:textId="429C3A68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 (576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B7BB996" w14:textId="2D698507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&gt;90%</w:t>
            </w:r>
          </w:p>
          <w:p w14:paraId="7265BA22" w14:textId="21E14E0B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 (68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F33FCF" w14:textId="23CA75A4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>&gt;90%</w:t>
            </w:r>
          </w:p>
          <w:p w14:paraId="43A296EC" w14:textId="2BAE25F7" w:rsidR="0054319A" w:rsidRPr="0054319A" w:rsidRDefault="0054319A" w:rsidP="00543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319A">
              <w:rPr>
                <w:rFonts w:ascii="Times New Roman" w:hAnsi="Times New Roman" w:cs="Times New Roman"/>
                <w:color w:val="000000"/>
              </w:rPr>
              <w:t xml:space="preserve"> (785)</w:t>
            </w:r>
          </w:p>
        </w:tc>
      </w:tr>
    </w:tbl>
    <w:p w14:paraId="325BCCE2" w14:textId="77777777" w:rsidR="00B33BB3" w:rsidRDefault="00B33BB3" w:rsidP="00B33BB3">
      <w:pPr>
        <w:ind w:left="720" w:hanging="720"/>
        <w:rPr>
          <w:rFonts w:ascii="Times New Roman" w:hAnsi="Times New Roman" w:cs="Times New Roman"/>
          <w:sz w:val="20"/>
          <w:szCs w:val="20"/>
        </w:rPr>
      </w:pPr>
      <w:r w:rsidRPr="00E515F7">
        <w:rPr>
          <w:rFonts w:ascii="Times New Roman" w:hAnsi="Times New Roman" w:cs="Times New Roman"/>
          <w:sz w:val="20"/>
          <w:szCs w:val="20"/>
        </w:rPr>
        <w:t xml:space="preserve">Notes: </w:t>
      </w:r>
      <w:r w:rsidRPr="00E515F7">
        <w:rPr>
          <w:rFonts w:ascii="Times New Roman" w:hAnsi="Times New Roman" w:cs="Times New Roman"/>
          <w:sz w:val="20"/>
          <w:szCs w:val="20"/>
        </w:rPr>
        <w:tab/>
      </w:r>
    </w:p>
    <w:p w14:paraId="06CFD525" w14:textId="77777777" w:rsidR="00B33BB3" w:rsidRDefault="00B33BB3" w:rsidP="00B33BB3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607A63">
        <w:rPr>
          <w:rFonts w:ascii="Times New Roman" w:hAnsi="Times New Roman" w:cs="Times New Roman"/>
          <w:sz w:val="20"/>
          <w:szCs w:val="20"/>
        </w:rPr>
        <w:t>Outside brackets are the economically justifiabl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607A63">
        <w:rPr>
          <w:rFonts w:ascii="Times New Roman" w:hAnsi="Times New Roman" w:cs="Times New Roman"/>
          <w:sz w:val="20"/>
          <w:szCs w:val="20"/>
        </w:rPr>
        <w:t xml:space="preserve"> vaccination target for opening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607A63">
        <w:rPr>
          <w:rFonts w:ascii="Times New Roman" w:hAnsi="Times New Roman" w:cs="Times New Roman"/>
          <w:sz w:val="20"/>
          <w:szCs w:val="20"/>
        </w:rPr>
        <w:t xml:space="preserve">border. </w:t>
      </w:r>
    </w:p>
    <w:p w14:paraId="6E309427" w14:textId="1D41F475" w:rsidR="00B33BB3" w:rsidRPr="00607A63" w:rsidRDefault="00B33BB3" w:rsidP="00B33BB3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607A63">
        <w:rPr>
          <w:rFonts w:ascii="Times New Roman" w:hAnsi="Times New Roman" w:cs="Times New Roman"/>
          <w:sz w:val="20"/>
          <w:szCs w:val="20"/>
        </w:rPr>
        <w:t xml:space="preserve">Inside brackets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607A63">
        <w:rPr>
          <w:rFonts w:ascii="Times New Roman" w:hAnsi="Times New Roman" w:cs="Times New Roman"/>
          <w:sz w:val="20"/>
          <w:szCs w:val="20"/>
        </w:rPr>
        <w:t xml:space="preserve"> the associated total cost from </w:t>
      </w:r>
      <w:r w:rsidR="009012FB">
        <w:rPr>
          <w:rFonts w:ascii="Times New Roman" w:hAnsi="Times New Roman" w:cs="Times New Roman"/>
          <w:sz w:val="20"/>
          <w:szCs w:val="20"/>
        </w:rPr>
        <w:t>October 1</w:t>
      </w:r>
      <w:r w:rsidR="003568DE">
        <w:rPr>
          <w:rFonts w:ascii="Times New Roman" w:hAnsi="Times New Roman" w:cs="Times New Roman"/>
          <w:sz w:val="20"/>
          <w:szCs w:val="20"/>
        </w:rPr>
        <w:t>1</w:t>
      </w:r>
      <w:r w:rsidR="003568DE" w:rsidRPr="003568DE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3568D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021</w:t>
      </w:r>
      <w:r w:rsidRPr="00607A63">
        <w:rPr>
          <w:rFonts w:ascii="Times New Roman" w:hAnsi="Times New Roman" w:cs="Times New Roman"/>
          <w:sz w:val="20"/>
          <w:szCs w:val="20"/>
        </w:rPr>
        <w:t>, rounded to the nearest million dollars.</w:t>
      </w:r>
    </w:p>
    <w:p w14:paraId="0685E061" w14:textId="77777777" w:rsidR="00B33BB3" w:rsidRPr="000D032A" w:rsidRDefault="00B33BB3" w:rsidP="000D032A"/>
    <w:sectPr w:rsidR="00B33BB3" w:rsidRPr="000D032A" w:rsidSect="00FB44B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C159E1" w14:textId="77777777" w:rsidR="00DF3122" w:rsidRDefault="00DF3122" w:rsidP="00DD4B34">
      <w:pPr>
        <w:spacing w:after="0" w:line="240" w:lineRule="auto"/>
      </w:pPr>
      <w:r>
        <w:separator/>
      </w:r>
    </w:p>
  </w:endnote>
  <w:endnote w:type="continuationSeparator" w:id="0">
    <w:p w14:paraId="1A991321" w14:textId="77777777" w:rsidR="00DF3122" w:rsidRDefault="00DF3122" w:rsidP="00DD4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Euclid">
    <w:altName w:val="Cambria"/>
    <w:charset w:val="00"/>
    <w:family w:val="roman"/>
    <w:pitch w:val="variable"/>
    <w:sig w:usb0="8000002F" w:usb1="0000000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59045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46C6E130" w14:textId="30703B87" w:rsidR="00DD4B34" w:rsidRPr="00280DB2" w:rsidRDefault="00DD4B34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280DB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80DB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80DB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4335ED">
          <w:rPr>
            <w:rFonts w:ascii="Times New Roman" w:hAnsi="Times New Roman" w:cs="Times New Roman"/>
            <w:noProof/>
            <w:sz w:val="20"/>
            <w:szCs w:val="20"/>
          </w:rPr>
          <w:t>3</w:t>
        </w:r>
        <w:r w:rsidRPr="00280DB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9399AF1" w14:textId="77777777" w:rsidR="00DD4B34" w:rsidRDefault="00DD4B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206E8C" w14:textId="77777777" w:rsidR="00DF3122" w:rsidRDefault="00DF3122" w:rsidP="00DD4B34">
      <w:pPr>
        <w:spacing w:after="0" w:line="240" w:lineRule="auto"/>
      </w:pPr>
      <w:r>
        <w:separator/>
      </w:r>
    </w:p>
  </w:footnote>
  <w:footnote w:type="continuationSeparator" w:id="0">
    <w:p w14:paraId="5BF25994" w14:textId="77777777" w:rsidR="00DF3122" w:rsidRDefault="00DF3122" w:rsidP="00DD4B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C0041"/>
    <w:multiLevelType w:val="multilevel"/>
    <w:tmpl w:val="7D3AAE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Theme="minorHAnsi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Theme="minorHAnsi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Theme="minorHAnsi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Theme="minorHAnsi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Theme="minorHAnsi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Theme="minorHAnsi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Theme="minorHAnsi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eastAsiaTheme="minorHAnsi" w:hint="default"/>
      </w:rPr>
    </w:lvl>
  </w:abstractNum>
  <w:abstractNum w:abstractNumId="1" w15:restartNumberingAfterBreak="0">
    <w:nsid w:val="0988528F"/>
    <w:multiLevelType w:val="hybridMultilevel"/>
    <w:tmpl w:val="F446C1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33183"/>
    <w:multiLevelType w:val="hybridMultilevel"/>
    <w:tmpl w:val="883C05DA"/>
    <w:lvl w:ilvl="0" w:tplc="41B653E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0B7F3507"/>
    <w:multiLevelType w:val="hybridMultilevel"/>
    <w:tmpl w:val="9F8065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63B6B"/>
    <w:multiLevelType w:val="hybridMultilevel"/>
    <w:tmpl w:val="9DDEFE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7E0269"/>
    <w:multiLevelType w:val="multilevel"/>
    <w:tmpl w:val="F9D887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146A569F"/>
    <w:multiLevelType w:val="hybridMultilevel"/>
    <w:tmpl w:val="F2A68662"/>
    <w:lvl w:ilvl="0" w:tplc="F6D29F4C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4C0EF4"/>
    <w:multiLevelType w:val="hybridMultilevel"/>
    <w:tmpl w:val="60BA17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CB1D38"/>
    <w:multiLevelType w:val="hybridMultilevel"/>
    <w:tmpl w:val="2C18209E"/>
    <w:lvl w:ilvl="0" w:tplc="A41C78D4">
      <w:start w:val="1"/>
      <w:numFmt w:val="bullet"/>
      <w:lvlText w:val=""/>
      <w:lvlJc w:val="left"/>
      <w:pPr>
        <w:ind w:left="860" w:hanging="360"/>
      </w:pPr>
      <w:rPr>
        <w:rFonts w:ascii="Symbol" w:hAnsi="Symbol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9" w15:restartNumberingAfterBreak="0">
    <w:nsid w:val="17932763"/>
    <w:multiLevelType w:val="hybridMultilevel"/>
    <w:tmpl w:val="EB4EA5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2C0E03"/>
    <w:multiLevelType w:val="hybridMultilevel"/>
    <w:tmpl w:val="D026BB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3F5956"/>
    <w:multiLevelType w:val="hybridMultilevel"/>
    <w:tmpl w:val="FD30D7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7720AA"/>
    <w:multiLevelType w:val="hybridMultilevel"/>
    <w:tmpl w:val="43F6BA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4E06ED"/>
    <w:multiLevelType w:val="hybridMultilevel"/>
    <w:tmpl w:val="F3128A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FB3691"/>
    <w:multiLevelType w:val="hybridMultilevel"/>
    <w:tmpl w:val="FD30D7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3901E4"/>
    <w:multiLevelType w:val="hybridMultilevel"/>
    <w:tmpl w:val="036235CE"/>
    <w:lvl w:ilvl="0" w:tplc="3BD0EC4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A846CC"/>
    <w:multiLevelType w:val="hybridMultilevel"/>
    <w:tmpl w:val="B73E6DCC"/>
    <w:lvl w:ilvl="0" w:tplc="535090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345F1E"/>
    <w:multiLevelType w:val="hybridMultilevel"/>
    <w:tmpl w:val="1D0CD81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B593F46"/>
    <w:multiLevelType w:val="multilevel"/>
    <w:tmpl w:val="22D2142A"/>
    <w:lvl w:ilvl="0">
      <w:start w:val="1"/>
      <w:numFmt w:val="bullet"/>
      <w:lvlText w:val=""/>
      <w:lvlJc w:val="left"/>
      <w:pPr>
        <w:tabs>
          <w:tab w:val="decimal" w:pos="216"/>
        </w:tabs>
        <w:ind w:left="720" w:firstLine="0"/>
      </w:pPr>
      <w:rPr>
        <w:rFonts w:ascii="Symbol" w:hAnsi="Symbol"/>
        <w:strike w:val="0"/>
        <w:dstrike w:val="0"/>
        <w:color w:val="000000"/>
        <w:spacing w:val="0"/>
        <w:w w:val="100"/>
        <w:sz w:val="14"/>
        <w:u w:val="none"/>
        <w:effect w:val="none"/>
        <w:vertAlign w:val="baseline"/>
        <w:lang w:val="en-US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9" w15:restartNumberingAfterBreak="0">
    <w:nsid w:val="33C07CDF"/>
    <w:multiLevelType w:val="hybridMultilevel"/>
    <w:tmpl w:val="B37893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244875"/>
    <w:multiLevelType w:val="hybridMultilevel"/>
    <w:tmpl w:val="E91EDA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2C71D7"/>
    <w:multiLevelType w:val="hybridMultilevel"/>
    <w:tmpl w:val="20F232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015537"/>
    <w:multiLevelType w:val="hybridMultilevel"/>
    <w:tmpl w:val="49F4A510"/>
    <w:lvl w:ilvl="0" w:tplc="17E059E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080C23"/>
    <w:multiLevelType w:val="hybridMultilevel"/>
    <w:tmpl w:val="535A2310"/>
    <w:lvl w:ilvl="0" w:tplc="62C6D21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673547"/>
    <w:multiLevelType w:val="hybridMultilevel"/>
    <w:tmpl w:val="539E4F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6646E5"/>
    <w:multiLevelType w:val="hybridMultilevel"/>
    <w:tmpl w:val="7AF81A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DD1C28"/>
    <w:multiLevelType w:val="hybridMultilevel"/>
    <w:tmpl w:val="D2C8FD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5A7CA1"/>
    <w:multiLevelType w:val="hybridMultilevel"/>
    <w:tmpl w:val="A6F468CA"/>
    <w:lvl w:ilvl="0" w:tplc="21FAE1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503A9D"/>
    <w:multiLevelType w:val="hybridMultilevel"/>
    <w:tmpl w:val="60BA17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547CCC"/>
    <w:multiLevelType w:val="multilevel"/>
    <w:tmpl w:val="89D064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62DD142C"/>
    <w:multiLevelType w:val="hybridMultilevel"/>
    <w:tmpl w:val="2B8028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F8746F"/>
    <w:multiLevelType w:val="hybridMultilevel"/>
    <w:tmpl w:val="1E9CA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712CEA"/>
    <w:multiLevelType w:val="hybridMultilevel"/>
    <w:tmpl w:val="2B8028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2F729B"/>
    <w:multiLevelType w:val="hybridMultilevel"/>
    <w:tmpl w:val="E25EF50C"/>
    <w:lvl w:ilvl="0" w:tplc="06C8991E">
      <w:start w:val="1"/>
      <w:numFmt w:val="lowerRoman"/>
      <w:lvlText w:val="(%1)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D81078"/>
    <w:multiLevelType w:val="hybridMultilevel"/>
    <w:tmpl w:val="DC6A61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CD7533"/>
    <w:multiLevelType w:val="multilevel"/>
    <w:tmpl w:val="E28A8AF8"/>
    <w:lvl w:ilvl="0">
      <w:start w:val="1"/>
      <w:numFmt w:val="decimal"/>
      <w:lvlText w:val="%1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eastAsiaTheme="minorHAnsi" w:hAnsi="Calibri" w:cs="Calibri" w:hint="default"/>
      </w:rPr>
    </w:lvl>
  </w:abstractNum>
  <w:abstractNum w:abstractNumId="36" w15:restartNumberingAfterBreak="0">
    <w:nsid w:val="6F7C2C96"/>
    <w:multiLevelType w:val="hybridMultilevel"/>
    <w:tmpl w:val="276CD6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96050B"/>
    <w:multiLevelType w:val="hybridMultilevel"/>
    <w:tmpl w:val="343EAF08"/>
    <w:lvl w:ilvl="0" w:tplc="04090001">
      <w:start w:val="1"/>
      <w:numFmt w:val="bullet"/>
      <w:lvlText w:val=""/>
      <w:lvlJc w:val="left"/>
      <w:pPr>
        <w:ind w:left="115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8" w:hanging="360"/>
      </w:pPr>
      <w:rPr>
        <w:rFonts w:ascii="Wingdings" w:hAnsi="Wingdings" w:hint="default"/>
      </w:rPr>
    </w:lvl>
  </w:abstractNum>
  <w:abstractNum w:abstractNumId="38" w15:restartNumberingAfterBreak="0">
    <w:nsid w:val="76945BAA"/>
    <w:multiLevelType w:val="hybridMultilevel"/>
    <w:tmpl w:val="1D0CD816"/>
    <w:lvl w:ilvl="0" w:tplc="C57A4C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B6425"/>
    <w:multiLevelType w:val="hybridMultilevel"/>
    <w:tmpl w:val="B4B63C98"/>
    <w:lvl w:ilvl="0" w:tplc="6728F0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0E036E"/>
    <w:multiLevelType w:val="hybridMultilevel"/>
    <w:tmpl w:val="880EE448"/>
    <w:lvl w:ilvl="0" w:tplc="1AC0B09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3E1A6D"/>
    <w:multiLevelType w:val="hybridMultilevel"/>
    <w:tmpl w:val="D58264C0"/>
    <w:lvl w:ilvl="0" w:tplc="B0B253EE">
      <w:start w:val="1"/>
      <w:numFmt w:val="lowerRoman"/>
      <w:lvlText w:val="(%1)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3A57EB"/>
    <w:multiLevelType w:val="multilevel"/>
    <w:tmpl w:val="476A2DFA"/>
    <w:lvl w:ilvl="0">
      <w:start w:val="1"/>
      <w:numFmt w:val="decimal"/>
      <w:lvlText w:val="%1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eastAsiaTheme="minorHAnsi" w:hAnsi="Calibri" w:cs="Calibri" w:hint="default"/>
      </w:rPr>
    </w:lvl>
  </w:abstractNum>
  <w:abstractNum w:abstractNumId="43" w15:restartNumberingAfterBreak="0">
    <w:nsid w:val="7A7240EB"/>
    <w:multiLevelType w:val="hybridMultilevel"/>
    <w:tmpl w:val="ABFA13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03563C"/>
    <w:multiLevelType w:val="hybridMultilevel"/>
    <w:tmpl w:val="179AAD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6"/>
  </w:num>
  <w:num w:numId="3">
    <w:abstractNumId w:val="22"/>
  </w:num>
  <w:num w:numId="4">
    <w:abstractNumId w:val="33"/>
  </w:num>
  <w:num w:numId="5">
    <w:abstractNumId w:val="40"/>
  </w:num>
  <w:num w:numId="6">
    <w:abstractNumId w:val="18"/>
  </w:num>
  <w:num w:numId="7">
    <w:abstractNumId w:val="8"/>
  </w:num>
  <w:num w:numId="8">
    <w:abstractNumId w:val="39"/>
  </w:num>
  <w:num w:numId="9">
    <w:abstractNumId w:val="31"/>
  </w:num>
  <w:num w:numId="10">
    <w:abstractNumId w:val="9"/>
  </w:num>
  <w:num w:numId="11">
    <w:abstractNumId w:val="0"/>
  </w:num>
  <w:num w:numId="12">
    <w:abstractNumId w:val="26"/>
  </w:num>
  <w:num w:numId="13">
    <w:abstractNumId w:val="43"/>
  </w:num>
  <w:num w:numId="14">
    <w:abstractNumId w:val="13"/>
  </w:num>
  <w:num w:numId="15">
    <w:abstractNumId w:val="15"/>
  </w:num>
  <w:num w:numId="16">
    <w:abstractNumId w:val="27"/>
  </w:num>
  <w:num w:numId="17">
    <w:abstractNumId w:val="34"/>
  </w:num>
  <w:num w:numId="18">
    <w:abstractNumId w:val="14"/>
  </w:num>
  <w:num w:numId="19">
    <w:abstractNumId w:val="11"/>
  </w:num>
  <w:num w:numId="20">
    <w:abstractNumId w:val="42"/>
  </w:num>
  <w:num w:numId="21">
    <w:abstractNumId w:val="16"/>
  </w:num>
  <w:num w:numId="22">
    <w:abstractNumId w:val="10"/>
  </w:num>
  <w:num w:numId="23">
    <w:abstractNumId w:val="44"/>
  </w:num>
  <w:num w:numId="24">
    <w:abstractNumId w:val="12"/>
  </w:num>
  <w:num w:numId="25">
    <w:abstractNumId w:val="4"/>
  </w:num>
  <w:num w:numId="26">
    <w:abstractNumId w:val="21"/>
  </w:num>
  <w:num w:numId="27">
    <w:abstractNumId w:val="36"/>
  </w:num>
  <w:num w:numId="28">
    <w:abstractNumId w:val="20"/>
  </w:num>
  <w:num w:numId="29">
    <w:abstractNumId w:val="19"/>
  </w:num>
  <w:num w:numId="30">
    <w:abstractNumId w:val="1"/>
  </w:num>
  <w:num w:numId="31">
    <w:abstractNumId w:val="24"/>
  </w:num>
  <w:num w:numId="32">
    <w:abstractNumId w:val="25"/>
  </w:num>
  <w:num w:numId="33">
    <w:abstractNumId w:val="38"/>
  </w:num>
  <w:num w:numId="34">
    <w:abstractNumId w:val="35"/>
  </w:num>
  <w:num w:numId="35">
    <w:abstractNumId w:val="5"/>
  </w:num>
  <w:num w:numId="36">
    <w:abstractNumId w:val="23"/>
  </w:num>
  <w:num w:numId="37">
    <w:abstractNumId w:val="2"/>
  </w:num>
  <w:num w:numId="38">
    <w:abstractNumId w:val="30"/>
  </w:num>
  <w:num w:numId="39">
    <w:abstractNumId w:val="28"/>
  </w:num>
  <w:num w:numId="40">
    <w:abstractNumId w:val="7"/>
  </w:num>
  <w:num w:numId="41">
    <w:abstractNumId w:val="3"/>
  </w:num>
  <w:num w:numId="42">
    <w:abstractNumId w:val="32"/>
  </w:num>
  <w:num w:numId="43">
    <w:abstractNumId w:val="41"/>
  </w:num>
  <w:num w:numId="44">
    <w:abstractNumId w:val="17"/>
  </w:num>
  <w:num w:numId="45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tTQwNjc0Mbc0NzBQ0lEKTi0uzszPAykwMa8FAN60QS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atddrrmpp0zwetzp759pskz9v5r95vvwd2&quot;&gt;Covid19Australia&lt;record-ids&gt;&lt;item&gt;1&lt;/item&gt;&lt;item&gt;2&lt;/item&gt;&lt;item&gt;4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2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2&lt;/item&gt;&lt;item&gt;45&lt;/item&gt;&lt;item&gt;46&lt;/item&gt;&lt;/record-ids&gt;&lt;/item&gt;&lt;/Libraries&gt;"/>
  </w:docVars>
  <w:rsids>
    <w:rsidRoot w:val="00CE559E"/>
    <w:rsid w:val="000007CD"/>
    <w:rsid w:val="00002027"/>
    <w:rsid w:val="00002759"/>
    <w:rsid w:val="00011AB0"/>
    <w:rsid w:val="00015B51"/>
    <w:rsid w:val="00015DF8"/>
    <w:rsid w:val="000163E9"/>
    <w:rsid w:val="00017B82"/>
    <w:rsid w:val="00020519"/>
    <w:rsid w:val="00020570"/>
    <w:rsid w:val="00024326"/>
    <w:rsid w:val="00027D5E"/>
    <w:rsid w:val="00027DED"/>
    <w:rsid w:val="00037244"/>
    <w:rsid w:val="00040964"/>
    <w:rsid w:val="0004302C"/>
    <w:rsid w:val="00045425"/>
    <w:rsid w:val="00050BFD"/>
    <w:rsid w:val="00052A55"/>
    <w:rsid w:val="00052EC7"/>
    <w:rsid w:val="0006029F"/>
    <w:rsid w:val="0006168E"/>
    <w:rsid w:val="00061E86"/>
    <w:rsid w:val="00062AAF"/>
    <w:rsid w:val="00064FF4"/>
    <w:rsid w:val="000701D6"/>
    <w:rsid w:val="00071E8B"/>
    <w:rsid w:val="000738E3"/>
    <w:rsid w:val="00076D01"/>
    <w:rsid w:val="00076EB6"/>
    <w:rsid w:val="000776C5"/>
    <w:rsid w:val="000817FA"/>
    <w:rsid w:val="00081EC7"/>
    <w:rsid w:val="00087483"/>
    <w:rsid w:val="00087692"/>
    <w:rsid w:val="00090B06"/>
    <w:rsid w:val="000A0281"/>
    <w:rsid w:val="000A06E2"/>
    <w:rsid w:val="000A07C2"/>
    <w:rsid w:val="000A2EBA"/>
    <w:rsid w:val="000A31C9"/>
    <w:rsid w:val="000B2392"/>
    <w:rsid w:val="000B63FA"/>
    <w:rsid w:val="000B6455"/>
    <w:rsid w:val="000B750D"/>
    <w:rsid w:val="000B7B6A"/>
    <w:rsid w:val="000C327C"/>
    <w:rsid w:val="000C36B3"/>
    <w:rsid w:val="000C3C87"/>
    <w:rsid w:val="000C5239"/>
    <w:rsid w:val="000C726F"/>
    <w:rsid w:val="000D032A"/>
    <w:rsid w:val="000E674D"/>
    <w:rsid w:val="000F094B"/>
    <w:rsid w:val="000F18DB"/>
    <w:rsid w:val="000F3644"/>
    <w:rsid w:val="000F3A54"/>
    <w:rsid w:val="000F3DB8"/>
    <w:rsid w:val="000F4337"/>
    <w:rsid w:val="00102901"/>
    <w:rsid w:val="0010776B"/>
    <w:rsid w:val="00110660"/>
    <w:rsid w:val="00111E0B"/>
    <w:rsid w:val="0011285A"/>
    <w:rsid w:val="0011543F"/>
    <w:rsid w:val="00116FC7"/>
    <w:rsid w:val="00117BA8"/>
    <w:rsid w:val="00120DC4"/>
    <w:rsid w:val="00122A8F"/>
    <w:rsid w:val="00123750"/>
    <w:rsid w:val="00123833"/>
    <w:rsid w:val="00125514"/>
    <w:rsid w:val="00130C28"/>
    <w:rsid w:val="001338D6"/>
    <w:rsid w:val="00136633"/>
    <w:rsid w:val="00136CA4"/>
    <w:rsid w:val="0013726E"/>
    <w:rsid w:val="00142EF1"/>
    <w:rsid w:val="00146ABC"/>
    <w:rsid w:val="00153920"/>
    <w:rsid w:val="00153AB2"/>
    <w:rsid w:val="0015405C"/>
    <w:rsid w:val="001543E9"/>
    <w:rsid w:val="00156688"/>
    <w:rsid w:val="00157E14"/>
    <w:rsid w:val="00161C4F"/>
    <w:rsid w:val="00167750"/>
    <w:rsid w:val="00180B64"/>
    <w:rsid w:val="001815C1"/>
    <w:rsid w:val="001815FB"/>
    <w:rsid w:val="00184214"/>
    <w:rsid w:val="00192DD6"/>
    <w:rsid w:val="00195EFC"/>
    <w:rsid w:val="00196178"/>
    <w:rsid w:val="001964B4"/>
    <w:rsid w:val="00196658"/>
    <w:rsid w:val="001A136F"/>
    <w:rsid w:val="001A1D39"/>
    <w:rsid w:val="001A3591"/>
    <w:rsid w:val="001A741C"/>
    <w:rsid w:val="001B0568"/>
    <w:rsid w:val="001B42C0"/>
    <w:rsid w:val="001B75AA"/>
    <w:rsid w:val="001C1271"/>
    <w:rsid w:val="001C13DE"/>
    <w:rsid w:val="001C2E85"/>
    <w:rsid w:val="001C5B3E"/>
    <w:rsid w:val="001D2BE4"/>
    <w:rsid w:val="001D34BB"/>
    <w:rsid w:val="001D54EB"/>
    <w:rsid w:val="001D6ABC"/>
    <w:rsid w:val="001E568D"/>
    <w:rsid w:val="001F0190"/>
    <w:rsid w:val="001F1243"/>
    <w:rsid w:val="001F5715"/>
    <w:rsid w:val="002004F6"/>
    <w:rsid w:val="00207E26"/>
    <w:rsid w:val="00212B2D"/>
    <w:rsid w:val="00215D59"/>
    <w:rsid w:val="00220085"/>
    <w:rsid w:val="002229A3"/>
    <w:rsid w:val="00223459"/>
    <w:rsid w:val="002251D4"/>
    <w:rsid w:val="00225684"/>
    <w:rsid w:val="002265B7"/>
    <w:rsid w:val="002266CA"/>
    <w:rsid w:val="00226C9F"/>
    <w:rsid w:val="00227D84"/>
    <w:rsid w:val="00241CB7"/>
    <w:rsid w:val="00244F46"/>
    <w:rsid w:val="002464E2"/>
    <w:rsid w:val="0024702F"/>
    <w:rsid w:val="00250FFC"/>
    <w:rsid w:val="00252230"/>
    <w:rsid w:val="00256585"/>
    <w:rsid w:val="0025713E"/>
    <w:rsid w:val="00257CA6"/>
    <w:rsid w:val="00264483"/>
    <w:rsid w:val="00270C89"/>
    <w:rsid w:val="00271A8F"/>
    <w:rsid w:val="0027205B"/>
    <w:rsid w:val="002776DA"/>
    <w:rsid w:val="00277DC4"/>
    <w:rsid w:val="00280C07"/>
    <w:rsid w:val="00280DB2"/>
    <w:rsid w:val="0028232D"/>
    <w:rsid w:val="00282711"/>
    <w:rsid w:val="0028273A"/>
    <w:rsid w:val="00282D6D"/>
    <w:rsid w:val="00285A4B"/>
    <w:rsid w:val="00286DB4"/>
    <w:rsid w:val="00287A4F"/>
    <w:rsid w:val="002912AF"/>
    <w:rsid w:val="00293126"/>
    <w:rsid w:val="00294246"/>
    <w:rsid w:val="00295B2C"/>
    <w:rsid w:val="00295C50"/>
    <w:rsid w:val="0029719E"/>
    <w:rsid w:val="002972EB"/>
    <w:rsid w:val="002976D7"/>
    <w:rsid w:val="002A22EE"/>
    <w:rsid w:val="002A3F4B"/>
    <w:rsid w:val="002A6B8D"/>
    <w:rsid w:val="002A7659"/>
    <w:rsid w:val="002B1B32"/>
    <w:rsid w:val="002B1E4F"/>
    <w:rsid w:val="002B2583"/>
    <w:rsid w:val="002B487F"/>
    <w:rsid w:val="002B53F1"/>
    <w:rsid w:val="002B56B4"/>
    <w:rsid w:val="002B6E5B"/>
    <w:rsid w:val="002B6F97"/>
    <w:rsid w:val="002C0524"/>
    <w:rsid w:val="002C12F7"/>
    <w:rsid w:val="002C32FC"/>
    <w:rsid w:val="002D4D5B"/>
    <w:rsid w:val="002D575C"/>
    <w:rsid w:val="002D60C1"/>
    <w:rsid w:val="002E0CC5"/>
    <w:rsid w:val="002E1671"/>
    <w:rsid w:val="002E248D"/>
    <w:rsid w:val="002E39AF"/>
    <w:rsid w:val="002F152C"/>
    <w:rsid w:val="002F2806"/>
    <w:rsid w:val="002F43CC"/>
    <w:rsid w:val="002F6B38"/>
    <w:rsid w:val="002F7089"/>
    <w:rsid w:val="00301E67"/>
    <w:rsid w:val="003058DE"/>
    <w:rsid w:val="00307CA3"/>
    <w:rsid w:val="003101B2"/>
    <w:rsid w:val="00312D46"/>
    <w:rsid w:val="00317CF9"/>
    <w:rsid w:val="003219AD"/>
    <w:rsid w:val="003246EF"/>
    <w:rsid w:val="00331D6E"/>
    <w:rsid w:val="00334F80"/>
    <w:rsid w:val="00334FB8"/>
    <w:rsid w:val="003404F4"/>
    <w:rsid w:val="00342D7E"/>
    <w:rsid w:val="00344EF6"/>
    <w:rsid w:val="00351F0C"/>
    <w:rsid w:val="00352F71"/>
    <w:rsid w:val="00354EBC"/>
    <w:rsid w:val="003568DE"/>
    <w:rsid w:val="0037142C"/>
    <w:rsid w:val="00372FB2"/>
    <w:rsid w:val="0037380C"/>
    <w:rsid w:val="003816A5"/>
    <w:rsid w:val="0038329C"/>
    <w:rsid w:val="00383E6D"/>
    <w:rsid w:val="00384DE2"/>
    <w:rsid w:val="00384EB4"/>
    <w:rsid w:val="00386CD6"/>
    <w:rsid w:val="00390CB0"/>
    <w:rsid w:val="003924DC"/>
    <w:rsid w:val="00392AAE"/>
    <w:rsid w:val="00393A53"/>
    <w:rsid w:val="00395F0B"/>
    <w:rsid w:val="00396783"/>
    <w:rsid w:val="00397449"/>
    <w:rsid w:val="003974B7"/>
    <w:rsid w:val="003A0BB9"/>
    <w:rsid w:val="003A30E2"/>
    <w:rsid w:val="003A3953"/>
    <w:rsid w:val="003A4039"/>
    <w:rsid w:val="003A43DA"/>
    <w:rsid w:val="003A4898"/>
    <w:rsid w:val="003B1A9A"/>
    <w:rsid w:val="003B2A2C"/>
    <w:rsid w:val="003B3638"/>
    <w:rsid w:val="003B3D8D"/>
    <w:rsid w:val="003B71EB"/>
    <w:rsid w:val="003B7B2B"/>
    <w:rsid w:val="003C0B49"/>
    <w:rsid w:val="003C6FB7"/>
    <w:rsid w:val="003D28FA"/>
    <w:rsid w:val="003D36EF"/>
    <w:rsid w:val="003D48A7"/>
    <w:rsid w:val="003E041F"/>
    <w:rsid w:val="003E17EC"/>
    <w:rsid w:val="003E28D5"/>
    <w:rsid w:val="003F1E2E"/>
    <w:rsid w:val="003F2FA5"/>
    <w:rsid w:val="003F34E3"/>
    <w:rsid w:val="003F37CA"/>
    <w:rsid w:val="003F545D"/>
    <w:rsid w:val="00405EA7"/>
    <w:rsid w:val="004101B2"/>
    <w:rsid w:val="0041153C"/>
    <w:rsid w:val="0041156F"/>
    <w:rsid w:val="00412B82"/>
    <w:rsid w:val="00412E69"/>
    <w:rsid w:val="004201C7"/>
    <w:rsid w:val="004244DA"/>
    <w:rsid w:val="00424B06"/>
    <w:rsid w:val="00430785"/>
    <w:rsid w:val="0043141D"/>
    <w:rsid w:val="004335ED"/>
    <w:rsid w:val="00440E51"/>
    <w:rsid w:val="00446A37"/>
    <w:rsid w:val="0045135C"/>
    <w:rsid w:val="00452354"/>
    <w:rsid w:val="00455DDA"/>
    <w:rsid w:val="00455EBF"/>
    <w:rsid w:val="00456431"/>
    <w:rsid w:val="00462BB1"/>
    <w:rsid w:val="004634AB"/>
    <w:rsid w:val="00463965"/>
    <w:rsid w:val="004643F1"/>
    <w:rsid w:val="00466DEC"/>
    <w:rsid w:val="004679A6"/>
    <w:rsid w:val="00470300"/>
    <w:rsid w:val="0047060E"/>
    <w:rsid w:val="00470B3A"/>
    <w:rsid w:val="0047291E"/>
    <w:rsid w:val="00480033"/>
    <w:rsid w:val="00481428"/>
    <w:rsid w:val="00482B5C"/>
    <w:rsid w:val="00484068"/>
    <w:rsid w:val="0048529C"/>
    <w:rsid w:val="00487B4B"/>
    <w:rsid w:val="004913EC"/>
    <w:rsid w:val="00492D05"/>
    <w:rsid w:val="00493496"/>
    <w:rsid w:val="00497652"/>
    <w:rsid w:val="00497790"/>
    <w:rsid w:val="004A0C74"/>
    <w:rsid w:val="004A1E74"/>
    <w:rsid w:val="004A2C8D"/>
    <w:rsid w:val="004A33E3"/>
    <w:rsid w:val="004A5E89"/>
    <w:rsid w:val="004B1C9C"/>
    <w:rsid w:val="004B77C1"/>
    <w:rsid w:val="004C28F1"/>
    <w:rsid w:val="004C4387"/>
    <w:rsid w:val="004D2F42"/>
    <w:rsid w:val="004D3C00"/>
    <w:rsid w:val="004D5C3E"/>
    <w:rsid w:val="004D6BB3"/>
    <w:rsid w:val="004E1A8A"/>
    <w:rsid w:val="004E3FD2"/>
    <w:rsid w:val="004E51C7"/>
    <w:rsid w:val="004E70F4"/>
    <w:rsid w:val="004E7650"/>
    <w:rsid w:val="004F00FA"/>
    <w:rsid w:val="004F368B"/>
    <w:rsid w:val="004F3CF0"/>
    <w:rsid w:val="004F56AA"/>
    <w:rsid w:val="004F7696"/>
    <w:rsid w:val="005006B6"/>
    <w:rsid w:val="00500EA6"/>
    <w:rsid w:val="005034DB"/>
    <w:rsid w:val="0050397D"/>
    <w:rsid w:val="00504A82"/>
    <w:rsid w:val="005063D0"/>
    <w:rsid w:val="00507F2B"/>
    <w:rsid w:val="005107B5"/>
    <w:rsid w:val="00514D0E"/>
    <w:rsid w:val="00515BFB"/>
    <w:rsid w:val="0052282A"/>
    <w:rsid w:val="00532D0F"/>
    <w:rsid w:val="00533202"/>
    <w:rsid w:val="00536111"/>
    <w:rsid w:val="0053663D"/>
    <w:rsid w:val="00536F1D"/>
    <w:rsid w:val="005375EC"/>
    <w:rsid w:val="0054120D"/>
    <w:rsid w:val="005422D1"/>
    <w:rsid w:val="0054319A"/>
    <w:rsid w:val="005459B3"/>
    <w:rsid w:val="00550545"/>
    <w:rsid w:val="00557664"/>
    <w:rsid w:val="00560B49"/>
    <w:rsid w:val="00561932"/>
    <w:rsid w:val="00563954"/>
    <w:rsid w:val="00563CBB"/>
    <w:rsid w:val="005659F4"/>
    <w:rsid w:val="0056720C"/>
    <w:rsid w:val="005733AD"/>
    <w:rsid w:val="005742AF"/>
    <w:rsid w:val="00576376"/>
    <w:rsid w:val="00577358"/>
    <w:rsid w:val="00577CDD"/>
    <w:rsid w:val="00580394"/>
    <w:rsid w:val="0058215E"/>
    <w:rsid w:val="00587366"/>
    <w:rsid w:val="0058759C"/>
    <w:rsid w:val="0059506F"/>
    <w:rsid w:val="00595D6B"/>
    <w:rsid w:val="005A10E7"/>
    <w:rsid w:val="005A1ABA"/>
    <w:rsid w:val="005A1CD9"/>
    <w:rsid w:val="005A293A"/>
    <w:rsid w:val="005A77C4"/>
    <w:rsid w:val="005B0FB0"/>
    <w:rsid w:val="005B510A"/>
    <w:rsid w:val="005B739C"/>
    <w:rsid w:val="005C3F96"/>
    <w:rsid w:val="005C51AB"/>
    <w:rsid w:val="005C57F3"/>
    <w:rsid w:val="005C6F2F"/>
    <w:rsid w:val="005C7FAB"/>
    <w:rsid w:val="005D0020"/>
    <w:rsid w:val="005D0590"/>
    <w:rsid w:val="005D3C61"/>
    <w:rsid w:val="005D4C5E"/>
    <w:rsid w:val="005D5A90"/>
    <w:rsid w:val="005D7053"/>
    <w:rsid w:val="005E37D7"/>
    <w:rsid w:val="005E3EE8"/>
    <w:rsid w:val="005E411F"/>
    <w:rsid w:val="005E55AF"/>
    <w:rsid w:val="005F3895"/>
    <w:rsid w:val="005F506B"/>
    <w:rsid w:val="005F6531"/>
    <w:rsid w:val="00601E8D"/>
    <w:rsid w:val="00603810"/>
    <w:rsid w:val="00604C29"/>
    <w:rsid w:val="00607A63"/>
    <w:rsid w:val="00616EA5"/>
    <w:rsid w:val="00620147"/>
    <w:rsid w:val="00625BDC"/>
    <w:rsid w:val="006261DF"/>
    <w:rsid w:val="00634D4B"/>
    <w:rsid w:val="006372E2"/>
    <w:rsid w:val="0064006C"/>
    <w:rsid w:val="00643BB9"/>
    <w:rsid w:val="00644493"/>
    <w:rsid w:val="00644986"/>
    <w:rsid w:val="00646F02"/>
    <w:rsid w:val="00647547"/>
    <w:rsid w:val="00650D9B"/>
    <w:rsid w:val="0065376A"/>
    <w:rsid w:val="00657102"/>
    <w:rsid w:val="00657CBA"/>
    <w:rsid w:val="00661B42"/>
    <w:rsid w:val="006649FC"/>
    <w:rsid w:val="00665E28"/>
    <w:rsid w:val="006726BC"/>
    <w:rsid w:val="0067483C"/>
    <w:rsid w:val="00677DE6"/>
    <w:rsid w:val="00680014"/>
    <w:rsid w:val="006803CC"/>
    <w:rsid w:val="00683D9A"/>
    <w:rsid w:val="006862A3"/>
    <w:rsid w:val="006942F8"/>
    <w:rsid w:val="00694765"/>
    <w:rsid w:val="0069496B"/>
    <w:rsid w:val="00697981"/>
    <w:rsid w:val="006A4407"/>
    <w:rsid w:val="006A78D5"/>
    <w:rsid w:val="006B42F8"/>
    <w:rsid w:val="006C2001"/>
    <w:rsid w:val="006C396D"/>
    <w:rsid w:val="006C3F84"/>
    <w:rsid w:val="006C422D"/>
    <w:rsid w:val="006C42C7"/>
    <w:rsid w:val="006C4AA5"/>
    <w:rsid w:val="006C7BD6"/>
    <w:rsid w:val="006D67B8"/>
    <w:rsid w:val="006E0744"/>
    <w:rsid w:val="006E7150"/>
    <w:rsid w:val="006F0779"/>
    <w:rsid w:val="006F29A0"/>
    <w:rsid w:val="006F4F39"/>
    <w:rsid w:val="006F6917"/>
    <w:rsid w:val="006F6FF2"/>
    <w:rsid w:val="00701D84"/>
    <w:rsid w:val="00706017"/>
    <w:rsid w:val="007062B4"/>
    <w:rsid w:val="00706D8F"/>
    <w:rsid w:val="0070772D"/>
    <w:rsid w:val="00707954"/>
    <w:rsid w:val="00710260"/>
    <w:rsid w:val="00711277"/>
    <w:rsid w:val="00712B72"/>
    <w:rsid w:val="00713239"/>
    <w:rsid w:val="00714E78"/>
    <w:rsid w:val="00724C3D"/>
    <w:rsid w:val="00725E89"/>
    <w:rsid w:val="007312D3"/>
    <w:rsid w:val="0073237D"/>
    <w:rsid w:val="00746DEF"/>
    <w:rsid w:val="007505A1"/>
    <w:rsid w:val="0075326F"/>
    <w:rsid w:val="00755934"/>
    <w:rsid w:val="00757E37"/>
    <w:rsid w:val="007645FA"/>
    <w:rsid w:val="00764BA2"/>
    <w:rsid w:val="007704E5"/>
    <w:rsid w:val="00770551"/>
    <w:rsid w:val="00774D02"/>
    <w:rsid w:val="00775CE5"/>
    <w:rsid w:val="00776BF2"/>
    <w:rsid w:val="00777E01"/>
    <w:rsid w:val="00780879"/>
    <w:rsid w:val="00791203"/>
    <w:rsid w:val="007924A2"/>
    <w:rsid w:val="007A1057"/>
    <w:rsid w:val="007A1DF1"/>
    <w:rsid w:val="007A487E"/>
    <w:rsid w:val="007B0505"/>
    <w:rsid w:val="007B5F81"/>
    <w:rsid w:val="007C4645"/>
    <w:rsid w:val="007C69BC"/>
    <w:rsid w:val="007D2FF4"/>
    <w:rsid w:val="007D3AD4"/>
    <w:rsid w:val="007D5020"/>
    <w:rsid w:val="007D6013"/>
    <w:rsid w:val="007E02C4"/>
    <w:rsid w:val="007E5630"/>
    <w:rsid w:val="007F1594"/>
    <w:rsid w:val="007F3D80"/>
    <w:rsid w:val="007F48C2"/>
    <w:rsid w:val="00802B74"/>
    <w:rsid w:val="00803588"/>
    <w:rsid w:val="00805FAE"/>
    <w:rsid w:val="0081142D"/>
    <w:rsid w:val="00812B30"/>
    <w:rsid w:val="008140B7"/>
    <w:rsid w:val="00816A32"/>
    <w:rsid w:val="00823304"/>
    <w:rsid w:val="00823C37"/>
    <w:rsid w:val="00826540"/>
    <w:rsid w:val="008310CB"/>
    <w:rsid w:val="00832175"/>
    <w:rsid w:val="0083395A"/>
    <w:rsid w:val="0083642D"/>
    <w:rsid w:val="00837EF6"/>
    <w:rsid w:val="00840BB6"/>
    <w:rsid w:val="00842C3A"/>
    <w:rsid w:val="00844C9F"/>
    <w:rsid w:val="00845098"/>
    <w:rsid w:val="008451ED"/>
    <w:rsid w:val="008459B8"/>
    <w:rsid w:val="00846476"/>
    <w:rsid w:val="00850CD6"/>
    <w:rsid w:val="00850D90"/>
    <w:rsid w:val="0086100A"/>
    <w:rsid w:val="0086126F"/>
    <w:rsid w:val="008617D5"/>
    <w:rsid w:val="0086530B"/>
    <w:rsid w:val="008723A9"/>
    <w:rsid w:val="00873A6D"/>
    <w:rsid w:val="008742F5"/>
    <w:rsid w:val="0087433C"/>
    <w:rsid w:val="0087699F"/>
    <w:rsid w:val="008773F7"/>
    <w:rsid w:val="00885BC8"/>
    <w:rsid w:val="00886347"/>
    <w:rsid w:val="00890066"/>
    <w:rsid w:val="00895963"/>
    <w:rsid w:val="0089692B"/>
    <w:rsid w:val="00897045"/>
    <w:rsid w:val="008972B9"/>
    <w:rsid w:val="008A41B9"/>
    <w:rsid w:val="008A5BEE"/>
    <w:rsid w:val="008B63E7"/>
    <w:rsid w:val="008B64A0"/>
    <w:rsid w:val="008C1F01"/>
    <w:rsid w:val="008D045B"/>
    <w:rsid w:val="008D1152"/>
    <w:rsid w:val="008D1AE1"/>
    <w:rsid w:val="008D55EE"/>
    <w:rsid w:val="008D6B32"/>
    <w:rsid w:val="008E2CB3"/>
    <w:rsid w:val="008E4772"/>
    <w:rsid w:val="008E63B5"/>
    <w:rsid w:val="008F3F37"/>
    <w:rsid w:val="008F554A"/>
    <w:rsid w:val="00900776"/>
    <w:rsid w:val="00901052"/>
    <w:rsid w:val="009012FB"/>
    <w:rsid w:val="0090150E"/>
    <w:rsid w:val="0090154E"/>
    <w:rsid w:val="00903131"/>
    <w:rsid w:val="00903334"/>
    <w:rsid w:val="0091202D"/>
    <w:rsid w:val="00913BAC"/>
    <w:rsid w:val="00914283"/>
    <w:rsid w:val="00915AE9"/>
    <w:rsid w:val="00917FB1"/>
    <w:rsid w:val="009211EE"/>
    <w:rsid w:val="00922755"/>
    <w:rsid w:val="009227D1"/>
    <w:rsid w:val="00922941"/>
    <w:rsid w:val="0092580B"/>
    <w:rsid w:val="00925C26"/>
    <w:rsid w:val="00926E05"/>
    <w:rsid w:val="009319BF"/>
    <w:rsid w:val="00933ABC"/>
    <w:rsid w:val="00944552"/>
    <w:rsid w:val="0095630C"/>
    <w:rsid w:val="009617BE"/>
    <w:rsid w:val="00967A1B"/>
    <w:rsid w:val="00971BE9"/>
    <w:rsid w:val="0097650B"/>
    <w:rsid w:val="00982FFE"/>
    <w:rsid w:val="009834E9"/>
    <w:rsid w:val="0098387D"/>
    <w:rsid w:val="00992410"/>
    <w:rsid w:val="00992909"/>
    <w:rsid w:val="00995878"/>
    <w:rsid w:val="009A280A"/>
    <w:rsid w:val="009B2623"/>
    <w:rsid w:val="009B330A"/>
    <w:rsid w:val="009C0EF2"/>
    <w:rsid w:val="009C2171"/>
    <w:rsid w:val="009C56D9"/>
    <w:rsid w:val="009C583B"/>
    <w:rsid w:val="009D08F0"/>
    <w:rsid w:val="009D1877"/>
    <w:rsid w:val="009D21E5"/>
    <w:rsid w:val="009D3C1F"/>
    <w:rsid w:val="009D47A8"/>
    <w:rsid w:val="009D4D27"/>
    <w:rsid w:val="009D6E53"/>
    <w:rsid w:val="009D6F60"/>
    <w:rsid w:val="009E0162"/>
    <w:rsid w:val="009E30EF"/>
    <w:rsid w:val="009E45D6"/>
    <w:rsid w:val="009E653C"/>
    <w:rsid w:val="009E7962"/>
    <w:rsid w:val="009F16E4"/>
    <w:rsid w:val="009F28B6"/>
    <w:rsid w:val="009F6729"/>
    <w:rsid w:val="00A02C94"/>
    <w:rsid w:val="00A077E9"/>
    <w:rsid w:val="00A07B40"/>
    <w:rsid w:val="00A14401"/>
    <w:rsid w:val="00A14836"/>
    <w:rsid w:val="00A14A60"/>
    <w:rsid w:val="00A14F5E"/>
    <w:rsid w:val="00A233C7"/>
    <w:rsid w:val="00A23979"/>
    <w:rsid w:val="00A259BA"/>
    <w:rsid w:val="00A32AE7"/>
    <w:rsid w:val="00A341A8"/>
    <w:rsid w:val="00A3503E"/>
    <w:rsid w:val="00A40684"/>
    <w:rsid w:val="00A44148"/>
    <w:rsid w:val="00A47855"/>
    <w:rsid w:val="00A54832"/>
    <w:rsid w:val="00A573C4"/>
    <w:rsid w:val="00A60AAC"/>
    <w:rsid w:val="00A61489"/>
    <w:rsid w:val="00A62EEF"/>
    <w:rsid w:val="00A64A83"/>
    <w:rsid w:val="00A7097E"/>
    <w:rsid w:val="00A713B0"/>
    <w:rsid w:val="00A730B4"/>
    <w:rsid w:val="00A74E9E"/>
    <w:rsid w:val="00A75C9A"/>
    <w:rsid w:val="00A75CC9"/>
    <w:rsid w:val="00A769CB"/>
    <w:rsid w:val="00A769FE"/>
    <w:rsid w:val="00A773F5"/>
    <w:rsid w:val="00A77852"/>
    <w:rsid w:val="00A80A9C"/>
    <w:rsid w:val="00A81F07"/>
    <w:rsid w:val="00A85DE9"/>
    <w:rsid w:val="00A91042"/>
    <w:rsid w:val="00A92C32"/>
    <w:rsid w:val="00A9797A"/>
    <w:rsid w:val="00AA0308"/>
    <w:rsid w:val="00AA1FA9"/>
    <w:rsid w:val="00AB16D5"/>
    <w:rsid w:val="00AB41C9"/>
    <w:rsid w:val="00AB4FB2"/>
    <w:rsid w:val="00AC0038"/>
    <w:rsid w:val="00AC2CEE"/>
    <w:rsid w:val="00AC4108"/>
    <w:rsid w:val="00AC453E"/>
    <w:rsid w:val="00AD26D3"/>
    <w:rsid w:val="00AD5FE3"/>
    <w:rsid w:val="00AE0C41"/>
    <w:rsid w:val="00AE67FF"/>
    <w:rsid w:val="00AF2ED7"/>
    <w:rsid w:val="00AF3844"/>
    <w:rsid w:val="00AF5836"/>
    <w:rsid w:val="00B03B8F"/>
    <w:rsid w:val="00B03BB0"/>
    <w:rsid w:val="00B06D0C"/>
    <w:rsid w:val="00B13CF9"/>
    <w:rsid w:val="00B16741"/>
    <w:rsid w:val="00B30293"/>
    <w:rsid w:val="00B33BB3"/>
    <w:rsid w:val="00B344D9"/>
    <w:rsid w:val="00B403FA"/>
    <w:rsid w:val="00B41666"/>
    <w:rsid w:val="00B427B4"/>
    <w:rsid w:val="00B43249"/>
    <w:rsid w:val="00B43808"/>
    <w:rsid w:val="00B44D2B"/>
    <w:rsid w:val="00B612E7"/>
    <w:rsid w:val="00B64601"/>
    <w:rsid w:val="00B65FE7"/>
    <w:rsid w:val="00B7653D"/>
    <w:rsid w:val="00B77674"/>
    <w:rsid w:val="00B8781C"/>
    <w:rsid w:val="00B91305"/>
    <w:rsid w:val="00B91E61"/>
    <w:rsid w:val="00B92F1D"/>
    <w:rsid w:val="00B9322C"/>
    <w:rsid w:val="00B961C7"/>
    <w:rsid w:val="00BA0D97"/>
    <w:rsid w:val="00BA1FEF"/>
    <w:rsid w:val="00BA3580"/>
    <w:rsid w:val="00BA69E7"/>
    <w:rsid w:val="00BA7874"/>
    <w:rsid w:val="00BB1672"/>
    <w:rsid w:val="00BB173E"/>
    <w:rsid w:val="00BB3049"/>
    <w:rsid w:val="00BC0439"/>
    <w:rsid w:val="00BC1028"/>
    <w:rsid w:val="00BC2784"/>
    <w:rsid w:val="00BC4DA1"/>
    <w:rsid w:val="00BC704A"/>
    <w:rsid w:val="00BD0298"/>
    <w:rsid w:val="00BD4B29"/>
    <w:rsid w:val="00BD7C74"/>
    <w:rsid w:val="00BE3683"/>
    <w:rsid w:val="00BE37C9"/>
    <w:rsid w:val="00BE3C2C"/>
    <w:rsid w:val="00BE5966"/>
    <w:rsid w:val="00BE7E5F"/>
    <w:rsid w:val="00BF1033"/>
    <w:rsid w:val="00BF1C83"/>
    <w:rsid w:val="00BF3E6F"/>
    <w:rsid w:val="00C07B40"/>
    <w:rsid w:val="00C07CBF"/>
    <w:rsid w:val="00C22C76"/>
    <w:rsid w:val="00C23C09"/>
    <w:rsid w:val="00C24828"/>
    <w:rsid w:val="00C2495D"/>
    <w:rsid w:val="00C30DC2"/>
    <w:rsid w:val="00C30E23"/>
    <w:rsid w:val="00C31231"/>
    <w:rsid w:val="00C352EA"/>
    <w:rsid w:val="00C3550E"/>
    <w:rsid w:val="00C35746"/>
    <w:rsid w:val="00C37AF1"/>
    <w:rsid w:val="00C37BD4"/>
    <w:rsid w:val="00C42A66"/>
    <w:rsid w:val="00C45411"/>
    <w:rsid w:val="00C45D79"/>
    <w:rsid w:val="00C47D01"/>
    <w:rsid w:val="00C53740"/>
    <w:rsid w:val="00C55615"/>
    <w:rsid w:val="00C55E6E"/>
    <w:rsid w:val="00C57A19"/>
    <w:rsid w:val="00C60DB0"/>
    <w:rsid w:val="00C63E2B"/>
    <w:rsid w:val="00C708A3"/>
    <w:rsid w:val="00C71A8D"/>
    <w:rsid w:val="00C73251"/>
    <w:rsid w:val="00C753ED"/>
    <w:rsid w:val="00C8292E"/>
    <w:rsid w:val="00C84C88"/>
    <w:rsid w:val="00C85D1C"/>
    <w:rsid w:val="00C870ED"/>
    <w:rsid w:val="00C909E7"/>
    <w:rsid w:val="00C91855"/>
    <w:rsid w:val="00C923F3"/>
    <w:rsid w:val="00C93AC4"/>
    <w:rsid w:val="00C954EE"/>
    <w:rsid w:val="00C9591D"/>
    <w:rsid w:val="00CA04F0"/>
    <w:rsid w:val="00CA15E9"/>
    <w:rsid w:val="00CB0549"/>
    <w:rsid w:val="00CB14D4"/>
    <w:rsid w:val="00CB3062"/>
    <w:rsid w:val="00CB7D15"/>
    <w:rsid w:val="00CC24D0"/>
    <w:rsid w:val="00CC44EA"/>
    <w:rsid w:val="00CD2E3A"/>
    <w:rsid w:val="00CD50BF"/>
    <w:rsid w:val="00CE056B"/>
    <w:rsid w:val="00CE1905"/>
    <w:rsid w:val="00CE4434"/>
    <w:rsid w:val="00CE4F37"/>
    <w:rsid w:val="00CE559E"/>
    <w:rsid w:val="00CE6E32"/>
    <w:rsid w:val="00CF7A61"/>
    <w:rsid w:val="00D00761"/>
    <w:rsid w:val="00D01612"/>
    <w:rsid w:val="00D032FF"/>
    <w:rsid w:val="00D0536A"/>
    <w:rsid w:val="00D1490E"/>
    <w:rsid w:val="00D179A9"/>
    <w:rsid w:val="00D354C8"/>
    <w:rsid w:val="00D37151"/>
    <w:rsid w:val="00D4645B"/>
    <w:rsid w:val="00D478A0"/>
    <w:rsid w:val="00D50B62"/>
    <w:rsid w:val="00D54FA9"/>
    <w:rsid w:val="00D60BFA"/>
    <w:rsid w:val="00D61B91"/>
    <w:rsid w:val="00D6210C"/>
    <w:rsid w:val="00D644A6"/>
    <w:rsid w:val="00D65882"/>
    <w:rsid w:val="00D65B69"/>
    <w:rsid w:val="00D701C4"/>
    <w:rsid w:val="00D76CDD"/>
    <w:rsid w:val="00D83A53"/>
    <w:rsid w:val="00D83E4E"/>
    <w:rsid w:val="00D94AE9"/>
    <w:rsid w:val="00DA08D8"/>
    <w:rsid w:val="00DA13D4"/>
    <w:rsid w:val="00DA4A11"/>
    <w:rsid w:val="00DA4D37"/>
    <w:rsid w:val="00DA52BD"/>
    <w:rsid w:val="00DA682D"/>
    <w:rsid w:val="00DA7FBB"/>
    <w:rsid w:val="00DB1E7E"/>
    <w:rsid w:val="00DB2495"/>
    <w:rsid w:val="00DB2634"/>
    <w:rsid w:val="00DB6ECD"/>
    <w:rsid w:val="00DC189A"/>
    <w:rsid w:val="00DC490B"/>
    <w:rsid w:val="00DC706B"/>
    <w:rsid w:val="00DC7354"/>
    <w:rsid w:val="00DD0F9C"/>
    <w:rsid w:val="00DD4B34"/>
    <w:rsid w:val="00DE3044"/>
    <w:rsid w:val="00DE4D83"/>
    <w:rsid w:val="00DE5F50"/>
    <w:rsid w:val="00DE733A"/>
    <w:rsid w:val="00DF0762"/>
    <w:rsid w:val="00DF10C5"/>
    <w:rsid w:val="00DF3122"/>
    <w:rsid w:val="00DF65EA"/>
    <w:rsid w:val="00DF772F"/>
    <w:rsid w:val="00E001B2"/>
    <w:rsid w:val="00E01E5C"/>
    <w:rsid w:val="00E0752E"/>
    <w:rsid w:val="00E07F09"/>
    <w:rsid w:val="00E10894"/>
    <w:rsid w:val="00E126AE"/>
    <w:rsid w:val="00E15CD4"/>
    <w:rsid w:val="00E17079"/>
    <w:rsid w:val="00E17EC5"/>
    <w:rsid w:val="00E20600"/>
    <w:rsid w:val="00E23F77"/>
    <w:rsid w:val="00E31EE3"/>
    <w:rsid w:val="00E327B9"/>
    <w:rsid w:val="00E34757"/>
    <w:rsid w:val="00E36525"/>
    <w:rsid w:val="00E424C7"/>
    <w:rsid w:val="00E42F20"/>
    <w:rsid w:val="00E44302"/>
    <w:rsid w:val="00E44ED5"/>
    <w:rsid w:val="00E46133"/>
    <w:rsid w:val="00E46D40"/>
    <w:rsid w:val="00E515F7"/>
    <w:rsid w:val="00E52C00"/>
    <w:rsid w:val="00E53D73"/>
    <w:rsid w:val="00E55309"/>
    <w:rsid w:val="00E5789A"/>
    <w:rsid w:val="00E60E5B"/>
    <w:rsid w:val="00E610DE"/>
    <w:rsid w:val="00E6284F"/>
    <w:rsid w:val="00E632ED"/>
    <w:rsid w:val="00E64CD4"/>
    <w:rsid w:val="00E653EF"/>
    <w:rsid w:val="00E65C6E"/>
    <w:rsid w:val="00E66D94"/>
    <w:rsid w:val="00E675AB"/>
    <w:rsid w:val="00E715EF"/>
    <w:rsid w:val="00E76FCE"/>
    <w:rsid w:val="00E77382"/>
    <w:rsid w:val="00E77806"/>
    <w:rsid w:val="00E77F49"/>
    <w:rsid w:val="00E91318"/>
    <w:rsid w:val="00E91C41"/>
    <w:rsid w:val="00E92A6E"/>
    <w:rsid w:val="00EA0E1E"/>
    <w:rsid w:val="00EA13AF"/>
    <w:rsid w:val="00EA3319"/>
    <w:rsid w:val="00EA5FDF"/>
    <w:rsid w:val="00EA7D60"/>
    <w:rsid w:val="00EB0240"/>
    <w:rsid w:val="00EB1316"/>
    <w:rsid w:val="00EB3A7F"/>
    <w:rsid w:val="00EC02F1"/>
    <w:rsid w:val="00EC52F8"/>
    <w:rsid w:val="00EC68C4"/>
    <w:rsid w:val="00ED1724"/>
    <w:rsid w:val="00ED380C"/>
    <w:rsid w:val="00ED4C05"/>
    <w:rsid w:val="00ED6618"/>
    <w:rsid w:val="00ED7430"/>
    <w:rsid w:val="00EE2296"/>
    <w:rsid w:val="00EE29A5"/>
    <w:rsid w:val="00EF3074"/>
    <w:rsid w:val="00EF4F5F"/>
    <w:rsid w:val="00EF6CBB"/>
    <w:rsid w:val="00F04446"/>
    <w:rsid w:val="00F06C20"/>
    <w:rsid w:val="00F07477"/>
    <w:rsid w:val="00F0779A"/>
    <w:rsid w:val="00F12B68"/>
    <w:rsid w:val="00F147F5"/>
    <w:rsid w:val="00F17974"/>
    <w:rsid w:val="00F205DA"/>
    <w:rsid w:val="00F246D5"/>
    <w:rsid w:val="00F25B5A"/>
    <w:rsid w:val="00F34753"/>
    <w:rsid w:val="00F365DE"/>
    <w:rsid w:val="00F376A4"/>
    <w:rsid w:val="00F42C35"/>
    <w:rsid w:val="00F44829"/>
    <w:rsid w:val="00F473C0"/>
    <w:rsid w:val="00F520FC"/>
    <w:rsid w:val="00F541C6"/>
    <w:rsid w:val="00F56B21"/>
    <w:rsid w:val="00F56E42"/>
    <w:rsid w:val="00F62958"/>
    <w:rsid w:val="00F62F2A"/>
    <w:rsid w:val="00F67466"/>
    <w:rsid w:val="00F701E4"/>
    <w:rsid w:val="00F719CA"/>
    <w:rsid w:val="00F721F2"/>
    <w:rsid w:val="00F76828"/>
    <w:rsid w:val="00F76ED3"/>
    <w:rsid w:val="00F8171A"/>
    <w:rsid w:val="00F854A3"/>
    <w:rsid w:val="00F92602"/>
    <w:rsid w:val="00F928F7"/>
    <w:rsid w:val="00F92D79"/>
    <w:rsid w:val="00F943AA"/>
    <w:rsid w:val="00FA1011"/>
    <w:rsid w:val="00FA46AC"/>
    <w:rsid w:val="00FB2802"/>
    <w:rsid w:val="00FB44B3"/>
    <w:rsid w:val="00FB50F5"/>
    <w:rsid w:val="00FB5EF7"/>
    <w:rsid w:val="00FB6E56"/>
    <w:rsid w:val="00FB7904"/>
    <w:rsid w:val="00FC3708"/>
    <w:rsid w:val="00FC7908"/>
    <w:rsid w:val="00FD02CE"/>
    <w:rsid w:val="00FD0D72"/>
    <w:rsid w:val="00FD0DEB"/>
    <w:rsid w:val="00FD16E7"/>
    <w:rsid w:val="00FD3E96"/>
    <w:rsid w:val="00FD4DFA"/>
    <w:rsid w:val="00FD5B6B"/>
    <w:rsid w:val="00FD5E8D"/>
    <w:rsid w:val="00FE231A"/>
    <w:rsid w:val="00FE669E"/>
    <w:rsid w:val="00FF13B4"/>
    <w:rsid w:val="00FF362E"/>
    <w:rsid w:val="00FF5178"/>
    <w:rsid w:val="00FF6C1A"/>
    <w:rsid w:val="00FF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ED7EC"/>
  <w15:chartTrackingRefBased/>
  <w15:docId w15:val="{B0DF8D2E-1346-488B-914C-6DB17EF4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894"/>
  </w:style>
  <w:style w:type="paragraph" w:styleId="Heading1">
    <w:name w:val="heading 1"/>
    <w:basedOn w:val="Normal"/>
    <w:next w:val="Normal"/>
    <w:link w:val="Heading1Char"/>
    <w:uiPriority w:val="9"/>
    <w:qFormat/>
    <w:rsid w:val="00F06C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C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1E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E559E"/>
    <w:rPr>
      <w:color w:val="808080"/>
    </w:rPr>
  </w:style>
  <w:style w:type="paragraph" w:styleId="ListParagraph">
    <w:name w:val="List Paragraph"/>
    <w:basedOn w:val="Normal"/>
    <w:uiPriority w:val="34"/>
    <w:qFormat/>
    <w:rsid w:val="00F06C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06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6C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06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772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0772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4B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B34"/>
  </w:style>
  <w:style w:type="paragraph" w:styleId="Footer">
    <w:name w:val="footer"/>
    <w:basedOn w:val="Normal"/>
    <w:link w:val="FooterChar"/>
    <w:uiPriority w:val="99"/>
    <w:unhideWhenUsed/>
    <w:rsid w:val="00DD4B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B34"/>
  </w:style>
  <w:style w:type="paragraph" w:customStyle="1" w:styleId="EndNoteBibliographyTitle">
    <w:name w:val="EndNote Bibliography Title"/>
    <w:basedOn w:val="Normal"/>
    <w:link w:val="EndNoteBibliographyTitleChar"/>
    <w:rsid w:val="00E0752E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752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752E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752E"/>
    <w:rPr>
      <w:rFonts w:ascii="Times New Roman" w:hAnsi="Times New Roman" w:cs="Times New Roman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3F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2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91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147F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57102"/>
  </w:style>
  <w:style w:type="paragraph" w:styleId="NormalWeb">
    <w:name w:val="Normal (Web)"/>
    <w:basedOn w:val="Normal"/>
    <w:uiPriority w:val="99"/>
    <w:unhideWhenUsed/>
    <w:rsid w:val="00CA04F0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111E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577CDD"/>
    <w:pPr>
      <w:widowControl w:val="0"/>
      <w:spacing w:after="0" w:line="240" w:lineRule="auto"/>
      <w:ind w:left="100"/>
    </w:pPr>
    <w:rPr>
      <w:rFonts w:ascii="Euclid" w:eastAsia="Euclid" w:hAnsi="Euclid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77CDD"/>
    <w:rPr>
      <w:rFonts w:ascii="Euclid" w:eastAsia="Euclid" w:hAnsi="Euclid"/>
      <w:lang w:val="en-US"/>
    </w:rPr>
  </w:style>
  <w:style w:type="paragraph" w:styleId="Revision">
    <w:name w:val="Revision"/>
    <w:hidden/>
    <w:uiPriority w:val="99"/>
    <w:semiHidden/>
    <w:rsid w:val="00683D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C22EF0-A979-4521-AB56-96C23E40E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3</Pages>
  <Words>961</Words>
  <Characters>547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Chu</dc:creator>
  <cp:keywords/>
  <dc:description/>
  <cp:lastModifiedBy>Jay-ar Medes</cp:lastModifiedBy>
  <cp:revision>41</cp:revision>
  <cp:lastPrinted>2022-01-01T07:00:00Z</cp:lastPrinted>
  <dcterms:created xsi:type="dcterms:W3CDTF">2022-01-01T23:43:00Z</dcterms:created>
  <dcterms:modified xsi:type="dcterms:W3CDTF">2022-05-24T12:48:00Z</dcterms:modified>
</cp:coreProperties>
</file>